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5134C" w14:textId="1C105847" w:rsidR="00F60349" w:rsidRPr="00F945CB" w:rsidRDefault="0004062D" w:rsidP="00B5692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945C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60349" w:rsidRPr="00F945CB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945CB">
        <w:rPr>
          <w:rFonts w:asciiTheme="majorBidi" w:hAnsiTheme="majorBidi" w:cstheme="majorBidi"/>
          <w:b/>
          <w:bCs/>
          <w:sz w:val="24"/>
          <w:szCs w:val="24"/>
        </w:rPr>
        <w:t>1</w:t>
      </w:r>
    </w:p>
    <w:p w14:paraId="166F2712" w14:textId="065A0C43" w:rsidR="00F42760" w:rsidRPr="00F945CB" w:rsidRDefault="005D4932" w:rsidP="00B5692A">
      <w:pPr>
        <w:rPr>
          <w:rFonts w:asciiTheme="majorBidi" w:hAnsiTheme="majorBidi" w:cstheme="majorBidi"/>
          <w:sz w:val="24"/>
          <w:szCs w:val="24"/>
        </w:rPr>
      </w:pPr>
      <w:r w:rsidRPr="00F945CB">
        <w:rPr>
          <w:rFonts w:asciiTheme="majorBidi" w:hAnsiTheme="majorBidi" w:cstheme="majorBidi"/>
          <w:sz w:val="24"/>
          <w:szCs w:val="24"/>
        </w:rPr>
        <w:t xml:space="preserve">Naturally occurring </w:t>
      </w:r>
      <w:bookmarkStart w:id="0" w:name="_Hlk119750055"/>
      <w:r w:rsidR="00712CF1" w:rsidRPr="00F945CB">
        <w:rPr>
          <w:rFonts w:asciiTheme="majorBidi" w:hAnsiTheme="majorBidi" w:cstheme="majorBidi"/>
          <w:sz w:val="24"/>
          <w:szCs w:val="24"/>
        </w:rPr>
        <w:t>brevianamides</w:t>
      </w:r>
      <w:r w:rsidR="00E30DED" w:rsidRPr="00F945CB">
        <w:rPr>
          <w:rFonts w:asciiTheme="majorBidi" w:hAnsiTheme="majorBidi" w:cstheme="majorBidi"/>
          <w:sz w:val="24"/>
          <w:szCs w:val="24"/>
        </w:rPr>
        <w:t>, paraherquamides</w:t>
      </w:r>
      <w:r w:rsidR="00712CF1" w:rsidRPr="00F945CB">
        <w:rPr>
          <w:rFonts w:asciiTheme="majorBidi" w:hAnsiTheme="majorBidi" w:cstheme="majorBidi"/>
          <w:sz w:val="24"/>
          <w:szCs w:val="24"/>
        </w:rPr>
        <w:t xml:space="preserve"> </w:t>
      </w:r>
      <w:r w:rsidR="00CD2B5F" w:rsidRPr="00F945CB">
        <w:rPr>
          <w:rFonts w:asciiTheme="majorBidi" w:hAnsiTheme="majorBidi" w:cstheme="majorBidi"/>
          <w:sz w:val="24"/>
          <w:szCs w:val="24"/>
        </w:rPr>
        <w:t xml:space="preserve">and their </w:t>
      </w:r>
      <w:r w:rsidR="00D22D9C" w:rsidRPr="00F945CB">
        <w:rPr>
          <w:rFonts w:asciiTheme="majorBidi" w:hAnsiTheme="majorBidi" w:cstheme="majorBidi"/>
          <w:sz w:val="24"/>
          <w:szCs w:val="24"/>
        </w:rPr>
        <w:t>analogues</w:t>
      </w:r>
      <w:r w:rsidR="00CD2B5F" w:rsidRPr="00F945CB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Pr="00F945CB">
        <w:rPr>
          <w:rFonts w:asciiTheme="majorBidi" w:hAnsiTheme="majorBidi" w:cstheme="majorBidi"/>
          <w:sz w:val="24"/>
          <w:szCs w:val="24"/>
        </w:rPr>
        <w:t>(</w:t>
      </w:r>
      <w:r w:rsidR="00DB12BF" w:rsidRPr="00F945CB">
        <w:rPr>
          <w:rFonts w:asciiTheme="majorBidi" w:hAnsiTheme="majorBidi" w:cstheme="majorBidi"/>
          <w:sz w:val="24"/>
          <w:szCs w:val="24"/>
        </w:rPr>
        <w:t>Fungal source, host, place</w:t>
      </w:r>
      <w:r w:rsidRPr="00F945CB">
        <w:rPr>
          <w:rFonts w:asciiTheme="majorBidi" w:hAnsiTheme="majorBidi" w:cstheme="majorBidi"/>
          <w:sz w:val="24"/>
          <w:szCs w:val="24"/>
        </w:rPr>
        <w:t>, molecular weights</w:t>
      </w:r>
      <w:r w:rsidR="00DB12BF" w:rsidRPr="00F945CB">
        <w:rPr>
          <w:rFonts w:asciiTheme="majorBidi" w:hAnsiTheme="majorBidi" w:cstheme="majorBidi"/>
          <w:sz w:val="24"/>
          <w:szCs w:val="24"/>
        </w:rPr>
        <w:t>,</w:t>
      </w:r>
      <w:r w:rsidRPr="00F945CB">
        <w:rPr>
          <w:rFonts w:asciiTheme="majorBidi" w:hAnsiTheme="majorBidi" w:cstheme="majorBidi"/>
          <w:sz w:val="24"/>
          <w:szCs w:val="24"/>
        </w:rPr>
        <w:t xml:space="preserve"> and formulae).</w:t>
      </w:r>
      <w:r w:rsidR="00DB12BF" w:rsidRPr="00F945CB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12415" w:type="dxa"/>
        <w:tblLayout w:type="fixed"/>
        <w:tblLook w:val="04A0" w:firstRow="1" w:lastRow="0" w:firstColumn="1" w:lastColumn="0" w:noHBand="0" w:noVBand="1"/>
      </w:tblPr>
      <w:tblGrid>
        <w:gridCol w:w="4315"/>
        <w:gridCol w:w="3510"/>
        <w:gridCol w:w="3420"/>
        <w:gridCol w:w="1170"/>
      </w:tblGrid>
      <w:tr w:rsidR="00F60349" w:rsidRPr="00F945CB" w14:paraId="729022A0" w14:textId="77777777" w:rsidTr="002E2CCC">
        <w:tc>
          <w:tcPr>
            <w:tcW w:w="4315" w:type="dxa"/>
          </w:tcPr>
          <w:p w14:paraId="1E56880E" w14:textId="1FBCD17D" w:rsidR="00F42760" w:rsidRPr="009A72AF" w:rsidRDefault="00F42760" w:rsidP="00F60349">
            <w:pPr>
              <w:rPr>
                <w:rFonts w:asciiTheme="majorBidi" w:hAnsiTheme="majorBidi" w:cstheme="majorBidi"/>
                <w:b/>
                <w:bCs/>
              </w:rPr>
            </w:pPr>
            <w:r w:rsidRPr="009A72AF">
              <w:rPr>
                <w:rFonts w:asciiTheme="majorBidi" w:hAnsiTheme="majorBidi" w:cstheme="majorBidi"/>
                <w:b/>
                <w:bCs/>
              </w:rPr>
              <w:t>Compound name</w:t>
            </w:r>
          </w:p>
        </w:tc>
        <w:tc>
          <w:tcPr>
            <w:tcW w:w="3510" w:type="dxa"/>
          </w:tcPr>
          <w:p w14:paraId="78AE3515" w14:textId="68B3B41E" w:rsidR="00F42760" w:rsidRPr="009A72AF" w:rsidRDefault="00F42760" w:rsidP="00F60349">
            <w:pPr>
              <w:rPr>
                <w:rFonts w:asciiTheme="majorBidi" w:hAnsiTheme="majorBidi" w:cstheme="majorBidi"/>
                <w:b/>
                <w:bCs/>
              </w:rPr>
            </w:pPr>
            <w:r w:rsidRPr="009A72AF">
              <w:rPr>
                <w:rFonts w:asciiTheme="majorBidi" w:hAnsiTheme="majorBidi" w:cstheme="majorBidi"/>
                <w:b/>
                <w:bCs/>
              </w:rPr>
              <w:t>Fungus</w:t>
            </w:r>
          </w:p>
        </w:tc>
        <w:tc>
          <w:tcPr>
            <w:tcW w:w="3420" w:type="dxa"/>
          </w:tcPr>
          <w:p w14:paraId="3EC7073F" w14:textId="55838289" w:rsidR="00F42760" w:rsidRPr="009A72AF" w:rsidRDefault="00F42760" w:rsidP="00F60349">
            <w:pPr>
              <w:rPr>
                <w:rFonts w:asciiTheme="majorBidi" w:hAnsiTheme="majorBidi" w:cstheme="majorBidi"/>
                <w:b/>
                <w:bCs/>
              </w:rPr>
            </w:pPr>
            <w:r w:rsidRPr="009A72AF">
              <w:rPr>
                <w:rFonts w:asciiTheme="majorBidi" w:hAnsiTheme="majorBidi" w:cstheme="majorBidi"/>
                <w:b/>
                <w:bCs/>
              </w:rPr>
              <w:t>Source, Place</w:t>
            </w:r>
          </w:p>
        </w:tc>
        <w:tc>
          <w:tcPr>
            <w:tcW w:w="1170" w:type="dxa"/>
          </w:tcPr>
          <w:p w14:paraId="4D3482F0" w14:textId="0C5814C4" w:rsidR="00F42760" w:rsidRPr="009A72AF" w:rsidRDefault="00F42760" w:rsidP="00F60349">
            <w:pPr>
              <w:rPr>
                <w:rFonts w:asciiTheme="majorBidi" w:hAnsiTheme="majorBidi" w:cstheme="majorBidi"/>
                <w:b/>
                <w:bCs/>
              </w:rPr>
            </w:pPr>
            <w:r w:rsidRPr="009A72AF"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  <w:t>Ref.</w:t>
            </w:r>
          </w:p>
        </w:tc>
      </w:tr>
      <w:tr w:rsidR="00F60349" w:rsidRPr="006D6000" w14:paraId="4ED6BBAC" w14:textId="77777777" w:rsidTr="002E2CCC">
        <w:trPr>
          <w:trHeight w:val="269"/>
        </w:trPr>
        <w:tc>
          <w:tcPr>
            <w:tcW w:w="4315" w:type="dxa"/>
          </w:tcPr>
          <w:p w14:paraId="5CEA5171" w14:textId="4DB52323" w:rsidR="00E30DED" w:rsidRPr="009A72AF" w:rsidRDefault="00387613" w:rsidP="00E30DED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Paraherquamide </w:t>
            </w:r>
            <w:r w:rsidR="008515AF" w:rsidRPr="009A72AF">
              <w:rPr>
                <w:rFonts w:asciiTheme="majorBidi" w:hAnsiTheme="majorBidi" w:cstheme="majorBidi"/>
              </w:rPr>
              <w:t xml:space="preserve">= VM29919 </w:t>
            </w:r>
            <w:r w:rsidR="00321D4C" w:rsidRPr="009A72AF">
              <w:rPr>
                <w:rFonts w:asciiTheme="majorBidi" w:hAnsiTheme="majorBidi" w:cstheme="majorBidi"/>
              </w:rPr>
              <w:t xml:space="preserve">= PNU-97333 </w:t>
            </w:r>
          </w:p>
        </w:tc>
        <w:tc>
          <w:tcPr>
            <w:tcW w:w="3510" w:type="dxa"/>
          </w:tcPr>
          <w:p w14:paraId="244330F2" w14:textId="48621A21" w:rsidR="00E30DED" w:rsidRPr="009A72AF" w:rsidRDefault="006A1BB1" w:rsidP="00E30DED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paraherquei</w:t>
            </w:r>
            <w:proofErr w:type="spellEnd"/>
          </w:p>
        </w:tc>
        <w:tc>
          <w:tcPr>
            <w:tcW w:w="3420" w:type="dxa"/>
          </w:tcPr>
          <w:p w14:paraId="40B98609" w14:textId="3D0CA1F4" w:rsidR="00E30DED" w:rsidRPr="009A72AF" w:rsidRDefault="00AB27DA" w:rsidP="00E30DED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2857E41C" w14:textId="7C18A016" w:rsidR="00E30DED" w:rsidRPr="009A72AF" w:rsidRDefault="00687F94" w:rsidP="00E30DED">
            <w:pPr>
              <w:rPr>
                <w:rFonts w:asciiTheme="majorBidi" w:hAnsiTheme="majorBidi" w:cstheme="majorBidi"/>
                <w:lang w:val="de-DE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="008A0666" w:rsidRPr="009A72AF">
              <w:rPr>
                <w:rFonts w:asciiTheme="majorBidi" w:hAnsiTheme="majorBidi" w:cstheme="majorBidi"/>
                <w:lang w:val="de-DE"/>
              </w:rPr>
              <w:instrText>ADDIN RW.CITE{{doc:638220bf8f086cff0fb683fa Yamazaki,Mikio 1981; doc:6382278f8f08be1cf8e0ce7f Liesch,JM 1990; doc:638439818f08223557e54443 Zinser,ErichW 2002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  <w:lang w:val="de-DE"/>
              </w:rPr>
              <w:t>[1-3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F945CB" w14:paraId="5E6DF4B4" w14:textId="77777777" w:rsidTr="002E2CCC">
        <w:trPr>
          <w:trHeight w:val="269"/>
        </w:trPr>
        <w:tc>
          <w:tcPr>
            <w:tcW w:w="4315" w:type="dxa"/>
          </w:tcPr>
          <w:p w14:paraId="7194FD99" w14:textId="77777777" w:rsidR="00B972E2" w:rsidRPr="009A72AF" w:rsidRDefault="00B972E2" w:rsidP="00B972E2">
            <w:pPr>
              <w:rPr>
                <w:rFonts w:asciiTheme="majorBidi" w:hAnsiTheme="majorBidi" w:cstheme="majorBidi"/>
                <w:lang w:val="de-DE"/>
              </w:rPr>
            </w:pPr>
          </w:p>
        </w:tc>
        <w:tc>
          <w:tcPr>
            <w:tcW w:w="3510" w:type="dxa"/>
          </w:tcPr>
          <w:p w14:paraId="7BD1C70C" w14:textId="270D5C5F" w:rsidR="00B972E2" w:rsidRPr="009A72AF" w:rsidRDefault="00B972E2" w:rsidP="00B972E2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janthinellum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A72AF">
              <w:rPr>
                <w:rFonts w:asciiTheme="majorBidi" w:hAnsiTheme="majorBidi" w:cstheme="majorBidi"/>
              </w:rPr>
              <w:t>HK1-6</w:t>
            </w:r>
          </w:p>
        </w:tc>
        <w:tc>
          <w:tcPr>
            <w:tcW w:w="3420" w:type="dxa"/>
          </w:tcPr>
          <w:p w14:paraId="39CE09ED" w14:textId="469D63B4" w:rsidR="00B972E2" w:rsidRPr="009A72AF" w:rsidRDefault="00B972E2" w:rsidP="00B972E2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>Mangrove rhizosphere soil-derived</w:t>
            </w:r>
          </w:p>
        </w:tc>
        <w:tc>
          <w:tcPr>
            <w:tcW w:w="1170" w:type="dxa"/>
          </w:tcPr>
          <w:p w14:paraId="305F9899" w14:textId="5908488C" w:rsidR="00B972E2" w:rsidRPr="009A72AF" w:rsidRDefault="00B972E2" w:rsidP="00B972E2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ee88f08d78eb73aac68 Zheng,Yao-Yao 202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4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F945CB" w14:paraId="533482C6" w14:textId="77777777" w:rsidTr="002E2CCC">
        <w:trPr>
          <w:trHeight w:val="269"/>
        </w:trPr>
        <w:tc>
          <w:tcPr>
            <w:tcW w:w="4315" w:type="dxa"/>
          </w:tcPr>
          <w:p w14:paraId="7C889699" w14:textId="3911D34D" w:rsidR="00321D4C" w:rsidRPr="009A72AF" w:rsidRDefault="00321D4C" w:rsidP="00E30DED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2-Deoxyparaherquamide </w:t>
            </w:r>
            <w:r w:rsidR="008A0666" w:rsidRPr="009A72AF">
              <w:rPr>
                <w:rFonts w:asciiTheme="majorBidi" w:hAnsiTheme="majorBidi" w:cstheme="majorBidi"/>
              </w:rPr>
              <w:t xml:space="preserve">= </w:t>
            </w:r>
            <w:r w:rsidRPr="009A72AF">
              <w:rPr>
                <w:rFonts w:asciiTheme="majorBidi" w:hAnsiTheme="majorBidi" w:cstheme="majorBidi"/>
              </w:rPr>
              <w:t xml:space="preserve">PNU-141962 </w:t>
            </w:r>
          </w:p>
        </w:tc>
        <w:tc>
          <w:tcPr>
            <w:tcW w:w="3510" w:type="dxa"/>
          </w:tcPr>
          <w:p w14:paraId="1F067587" w14:textId="21185C80" w:rsidR="00321D4C" w:rsidRPr="009A72AF" w:rsidRDefault="008A0666" w:rsidP="00E30DED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3420" w:type="dxa"/>
          </w:tcPr>
          <w:p w14:paraId="55D77EF4" w14:textId="3EA15BC3" w:rsidR="00321D4C" w:rsidRPr="009A72AF" w:rsidRDefault="008A0666" w:rsidP="00E30DED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70" w:type="dxa"/>
          </w:tcPr>
          <w:p w14:paraId="472E3859" w14:textId="3ABCF7BD" w:rsidR="00321D4C" w:rsidRPr="009A72AF" w:rsidRDefault="008A0666" w:rsidP="00E30DED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39818f08223557e54443 Zinser,ErichW 2002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3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6D6000" w14:paraId="352E1FE8" w14:textId="77777777" w:rsidTr="002E2CCC">
        <w:trPr>
          <w:trHeight w:val="269"/>
        </w:trPr>
        <w:tc>
          <w:tcPr>
            <w:tcW w:w="4315" w:type="dxa"/>
          </w:tcPr>
          <w:p w14:paraId="3819C1B8" w14:textId="3C9EE396" w:rsidR="00E30DED" w:rsidRPr="009A72AF" w:rsidRDefault="00387613" w:rsidP="00E30DED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Paraherquamide B </w:t>
            </w:r>
            <w:r w:rsidR="00F60349" w:rsidRPr="009A72A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10" w:type="dxa"/>
          </w:tcPr>
          <w:p w14:paraId="4F29766D" w14:textId="4973C3BA" w:rsidR="00E30DED" w:rsidRPr="009A72AF" w:rsidRDefault="00AB27DA" w:rsidP="00AB27DA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charlesii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ATCC 20841</w:t>
            </w:r>
          </w:p>
        </w:tc>
        <w:tc>
          <w:tcPr>
            <w:tcW w:w="3420" w:type="dxa"/>
          </w:tcPr>
          <w:p w14:paraId="04B1117D" w14:textId="2844E0A4" w:rsidR="00E30DED" w:rsidRPr="009A72AF" w:rsidRDefault="00AB27DA" w:rsidP="00E30DED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17F88C61" w14:textId="00CE7A3C" w:rsidR="00E30DED" w:rsidRPr="009A72AF" w:rsidRDefault="00012D5C" w:rsidP="00E30DED">
            <w:pPr>
              <w:rPr>
                <w:rFonts w:asciiTheme="majorBidi" w:hAnsiTheme="majorBidi" w:cstheme="majorBidi"/>
                <w:lang w:val="de-DE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="00873A81" w:rsidRPr="009A72AF">
              <w:rPr>
                <w:rFonts w:asciiTheme="majorBidi" w:hAnsiTheme="majorBidi" w:cstheme="majorBidi"/>
                <w:lang w:val="de-DE"/>
              </w:rPr>
              <w:instrText>ADDIN RW.CITE{{doc:6382278f8f08be1cf8e0ce7f Liesch,JM 1990; doc:63821e098f0808e8cab1948e Ondeyka,JG 199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  <w:lang w:val="de-DE"/>
              </w:rPr>
              <w:t>[2,5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6D6000" w14:paraId="39AF6830" w14:textId="77777777" w:rsidTr="002E2CCC">
        <w:trPr>
          <w:trHeight w:val="269"/>
        </w:trPr>
        <w:tc>
          <w:tcPr>
            <w:tcW w:w="4315" w:type="dxa"/>
          </w:tcPr>
          <w:p w14:paraId="1ABAA6E6" w14:textId="7A0BBE8C" w:rsidR="009D1134" w:rsidRPr="009A72AF" w:rsidRDefault="009D1134" w:rsidP="009D1134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Paraherquamide C </w:t>
            </w:r>
            <w:r w:rsidR="00F60349" w:rsidRPr="009A72A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10" w:type="dxa"/>
          </w:tcPr>
          <w:p w14:paraId="05A184A6" w14:textId="3F5860F0" w:rsidR="009D1134" w:rsidRPr="009A72AF" w:rsidRDefault="009D1134" w:rsidP="009D1134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charlesii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ATCC 20841</w:t>
            </w:r>
          </w:p>
        </w:tc>
        <w:tc>
          <w:tcPr>
            <w:tcW w:w="3420" w:type="dxa"/>
          </w:tcPr>
          <w:p w14:paraId="206A8589" w14:textId="3C8BAEA1" w:rsidR="009D1134" w:rsidRPr="009A72AF" w:rsidRDefault="009D1134" w:rsidP="009D1134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31919936" w14:textId="41F5AB89" w:rsidR="009D1134" w:rsidRPr="009A72AF" w:rsidRDefault="009D1134" w:rsidP="009D1134">
            <w:pPr>
              <w:rPr>
                <w:rFonts w:asciiTheme="majorBidi" w:hAnsiTheme="majorBidi" w:cstheme="majorBidi"/>
                <w:lang w:val="de-DE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  <w:lang w:val="de-DE"/>
              </w:rPr>
              <w:instrText>ADDIN RW.CITE{{doc:6382278f8f08be1cf8e0ce7f Liesch,JM 1990; doc:63821e098f0808e8cab1948e Ondeyka,JG 199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  <w:lang w:val="de-DE"/>
              </w:rPr>
              <w:t>[2,5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6D6000" w14:paraId="57DE4BE8" w14:textId="77777777" w:rsidTr="002E2CCC">
        <w:trPr>
          <w:trHeight w:val="269"/>
        </w:trPr>
        <w:tc>
          <w:tcPr>
            <w:tcW w:w="4315" w:type="dxa"/>
          </w:tcPr>
          <w:p w14:paraId="056509D0" w14:textId="3F6FF3DB" w:rsidR="009D1134" w:rsidRPr="009A72AF" w:rsidRDefault="009D1134" w:rsidP="009D1134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Paraherquamide D </w:t>
            </w:r>
            <w:r w:rsidR="00F60349" w:rsidRPr="009A72A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10" w:type="dxa"/>
          </w:tcPr>
          <w:p w14:paraId="103616C7" w14:textId="6FA079DE" w:rsidR="009D1134" w:rsidRPr="009A72AF" w:rsidRDefault="009D1134" w:rsidP="009D1134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charlesii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ATCC 20841</w:t>
            </w:r>
          </w:p>
        </w:tc>
        <w:tc>
          <w:tcPr>
            <w:tcW w:w="3420" w:type="dxa"/>
          </w:tcPr>
          <w:p w14:paraId="06149C33" w14:textId="7A70223F" w:rsidR="009D1134" w:rsidRPr="009A72AF" w:rsidRDefault="009D1134" w:rsidP="009D1134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5FB90414" w14:textId="27A60FA4" w:rsidR="009D1134" w:rsidRPr="009A72AF" w:rsidRDefault="009D1134" w:rsidP="009D1134">
            <w:pPr>
              <w:rPr>
                <w:rFonts w:asciiTheme="majorBidi" w:hAnsiTheme="majorBidi" w:cstheme="majorBidi"/>
                <w:lang w:val="de-DE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  <w:lang w:val="de-DE"/>
              </w:rPr>
              <w:instrText>ADDIN RW.CITE{{doc:6382278f8f08be1cf8e0ce7f Liesch,JM 1990; doc:63821e098f0808e8cab1948e Ondeyka,JG 199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  <w:lang w:val="de-DE"/>
              </w:rPr>
              <w:t>[2,5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6D6000" w14:paraId="68FA1DEA" w14:textId="77777777" w:rsidTr="002E2CCC">
        <w:trPr>
          <w:trHeight w:val="269"/>
        </w:trPr>
        <w:tc>
          <w:tcPr>
            <w:tcW w:w="4315" w:type="dxa"/>
          </w:tcPr>
          <w:p w14:paraId="0C3E508E" w14:textId="055659BD" w:rsidR="009D1134" w:rsidRPr="009A72AF" w:rsidRDefault="009D1134" w:rsidP="009D1134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Paraherquamide E </w:t>
            </w:r>
            <w:r w:rsidR="00F60349" w:rsidRPr="009A72A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10" w:type="dxa"/>
          </w:tcPr>
          <w:p w14:paraId="4DA520DE" w14:textId="0DA99F8F" w:rsidR="009D1134" w:rsidRPr="009A72AF" w:rsidRDefault="009D1134" w:rsidP="009D1134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charlesii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ATCC 20841</w:t>
            </w:r>
          </w:p>
        </w:tc>
        <w:tc>
          <w:tcPr>
            <w:tcW w:w="3420" w:type="dxa"/>
          </w:tcPr>
          <w:p w14:paraId="52EAB0DA" w14:textId="3F5ADCDC" w:rsidR="009D1134" w:rsidRPr="009A72AF" w:rsidRDefault="009D1134" w:rsidP="009D1134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108F6A9F" w14:textId="6C1CB6CE" w:rsidR="009D1134" w:rsidRPr="009A72AF" w:rsidRDefault="009D1134" w:rsidP="009D1134">
            <w:pPr>
              <w:rPr>
                <w:rFonts w:asciiTheme="majorBidi" w:hAnsiTheme="majorBidi" w:cstheme="majorBidi"/>
                <w:lang w:val="de-DE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  <w:lang w:val="de-DE"/>
              </w:rPr>
              <w:instrText>ADDIN RW.CITE{{doc:6382278f8f08be1cf8e0ce7f Liesch,JM 1990; doc:63821e098f0808e8cab1948e Ondeyka,JG 199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  <w:lang w:val="de-DE"/>
              </w:rPr>
              <w:t>[2,5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F945CB" w14:paraId="5FD8B1F7" w14:textId="77777777" w:rsidTr="002E2CCC">
        <w:trPr>
          <w:trHeight w:val="269"/>
        </w:trPr>
        <w:tc>
          <w:tcPr>
            <w:tcW w:w="4315" w:type="dxa"/>
          </w:tcPr>
          <w:p w14:paraId="57B44FF1" w14:textId="77777777" w:rsidR="00B972E2" w:rsidRPr="009A72AF" w:rsidRDefault="00B972E2" w:rsidP="00B972E2">
            <w:pPr>
              <w:rPr>
                <w:rFonts w:asciiTheme="majorBidi" w:hAnsiTheme="majorBidi" w:cstheme="majorBidi"/>
                <w:lang w:val="de-DE"/>
              </w:rPr>
            </w:pPr>
          </w:p>
        </w:tc>
        <w:tc>
          <w:tcPr>
            <w:tcW w:w="3510" w:type="dxa"/>
          </w:tcPr>
          <w:p w14:paraId="3B6BA55F" w14:textId="1CF928F0" w:rsidR="00B972E2" w:rsidRPr="009A72AF" w:rsidRDefault="00B972E2" w:rsidP="00B972E2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janthinellum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A72AF">
              <w:rPr>
                <w:rFonts w:asciiTheme="majorBidi" w:hAnsiTheme="majorBidi" w:cstheme="majorBidi"/>
              </w:rPr>
              <w:t>HK1-6</w:t>
            </w:r>
          </w:p>
        </w:tc>
        <w:tc>
          <w:tcPr>
            <w:tcW w:w="3420" w:type="dxa"/>
          </w:tcPr>
          <w:p w14:paraId="2BB3F8AB" w14:textId="1DA44386" w:rsidR="00B972E2" w:rsidRPr="009A72AF" w:rsidRDefault="00B972E2" w:rsidP="00B972E2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>Mangrove rhizosphere soil-derived</w:t>
            </w:r>
          </w:p>
        </w:tc>
        <w:tc>
          <w:tcPr>
            <w:tcW w:w="1170" w:type="dxa"/>
          </w:tcPr>
          <w:p w14:paraId="325772B7" w14:textId="5C463746" w:rsidR="00B972E2" w:rsidRPr="009A72AF" w:rsidRDefault="00B972E2" w:rsidP="00B972E2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ee88f08d78eb73aac68 Zheng,Yao-Yao 202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4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F945CB" w14:paraId="564A99CC" w14:textId="77777777" w:rsidTr="002E2CCC">
        <w:trPr>
          <w:trHeight w:val="269"/>
        </w:trPr>
        <w:tc>
          <w:tcPr>
            <w:tcW w:w="4315" w:type="dxa"/>
          </w:tcPr>
          <w:p w14:paraId="7DDD7961" w14:textId="77777777" w:rsidR="00FE7A4E" w:rsidRPr="009A72AF" w:rsidRDefault="00FE7A4E" w:rsidP="00FE7A4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3486839D" w14:textId="26A2919E" w:rsidR="00FE7A4E" w:rsidRPr="009A72AF" w:rsidRDefault="00FE7A4E" w:rsidP="00FE7A4E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Aspergillus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culeatinus</w:t>
            </w:r>
            <w:proofErr w:type="spellEnd"/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WHF0198</w:t>
            </w:r>
          </w:p>
        </w:tc>
        <w:tc>
          <w:tcPr>
            <w:tcW w:w="3420" w:type="dxa"/>
          </w:tcPr>
          <w:p w14:paraId="2773DDCD" w14:textId="45B92687" w:rsidR="00FE7A4E" w:rsidRPr="009A72AF" w:rsidRDefault="00FE7A4E" w:rsidP="00FE7A4E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>Sediments, deep-sea of the South China Sea</w:t>
            </w:r>
          </w:p>
        </w:tc>
        <w:tc>
          <w:tcPr>
            <w:tcW w:w="1170" w:type="dxa"/>
          </w:tcPr>
          <w:p w14:paraId="2310CB0E" w14:textId="3F9EEB8E" w:rsidR="00FE7A4E" w:rsidRPr="009A72AF" w:rsidRDefault="00FE7A4E" w:rsidP="00FE7A4E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dca8f08223557e5557f Wu,Jun 2022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6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6D6000" w14:paraId="3BCA176B" w14:textId="77777777" w:rsidTr="002E2CCC">
        <w:trPr>
          <w:trHeight w:val="269"/>
        </w:trPr>
        <w:tc>
          <w:tcPr>
            <w:tcW w:w="4315" w:type="dxa"/>
          </w:tcPr>
          <w:p w14:paraId="32E1D723" w14:textId="668C48D3" w:rsidR="009D1134" w:rsidRPr="009A72AF" w:rsidRDefault="009D1134" w:rsidP="009D1134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Paraherquamide F </w:t>
            </w:r>
            <w:r w:rsidR="00D31A13" w:rsidRPr="009A72AF">
              <w:rPr>
                <w:rFonts w:asciiTheme="majorBidi" w:hAnsiTheme="majorBidi" w:cstheme="majorBidi"/>
              </w:rPr>
              <w:t xml:space="preserve">= VM55594 </w:t>
            </w:r>
            <w:r w:rsidR="00F60349" w:rsidRPr="009A72A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10" w:type="dxa"/>
          </w:tcPr>
          <w:p w14:paraId="1D0719B5" w14:textId="3B619880" w:rsidR="009D1134" w:rsidRPr="009A72AF" w:rsidRDefault="009D1134" w:rsidP="009D1134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charlesii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ATCC 20841</w:t>
            </w:r>
          </w:p>
        </w:tc>
        <w:tc>
          <w:tcPr>
            <w:tcW w:w="3420" w:type="dxa"/>
          </w:tcPr>
          <w:p w14:paraId="3471ECE0" w14:textId="2A243540" w:rsidR="009D1134" w:rsidRPr="009A72AF" w:rsidRDefault="009D1134" w:rsidP="009D1134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11992917" w14:textId="2075AC63" w:rsidR="009D1134" w:rsidRPr="009A72AF" w:rsidRDefault="009D1134" w:rsidP="009D1134">
            <w:pPr>
              <w:rPr>
                <w:rFonts w:asciiTheme="majorBidi" w:hAnsiTheme="majorBidi" w:cstheme="majorBidi"/>
                <w:lang w:val="de-DE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  <w:lang w:val="de-DE"/>
              </w:rPr>
              <w:instrText>ADDIN RW.CITE{{doc:6382278f8f08be1cf8e0ce7f Liesch,JM 1990; doc:63821e098f0808e8cab1948e Ondeyka,JG 199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  <w:lang w:val="de-DE"/>
              </w:rPr>
              <w:t>[2,5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F945CB" w14:paraId="6A3EFF80" w14:textId="77777777" w:rsidTr="002E2CCC">
        <w:trPr>
          <w:trHeight w:val="269"/>
        </w:trPr>
        <w:tc>
          <w:tcPr>
            <w:tcW w:w="4315" w:type="dxa"/>
          </w:tcPr>
          <w:p w14:paraId="6188DD0B" w14:textId="16477067" w:rsidR="00D31A13" w:rsidRPr="009A72AF" w:rsidRDefault="00D31A13" w:rsidP="00D31A13">
            <w:pPr>
              <w:rPr>
                <w:rFonts w:asciiTheme="majorBidi" w:hAnsiTheme="majorBidi" w:cstheme="majorBidi"/>
                <w:lang w:val="de-DE"/>
              </w:rPr>
            </w:pPr>
          </w:p>
        </w:tc>
        <w:tc>
          <w:tcPr>
            <w:tcW w:w="3510" w:type="dxa"/>
          </w:tcPr>
          <w:p w14:paraId="5A94D19A" w14:textId="67B6BC92" w:rsidR="00D31A13" w:rsidRPr="009A72AF" w:rsidRDefault="00D31A13" w:rsidP="00D31A13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r w:rsidRPr="009A72AF">
              <w:rPr>
                <w:rFonts w:asciiTheme="majorBidi" w:hAnsiTheme="majorBidi" w:cstheme="majorBidi"/>
              </w:rPr>
              <w:t xml:space="preserve">sp. </w:t>
            </w:r>
          </w:p>
        </w:tc>
        <w:tc>
          <w:tcPr>
            <w:tcW w:w="3420" w:type="dxa"/>
          </w:tcPr>
          <w:p w14:paraId="1A39DC49" w14:textId="686D1ABB" w:rsidR="00D31A13" w:rsidRPr="009A72AF" w:rsidRDefault="00D31A13" w:rsidP="00D31A13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38C4A01B" w14:textId="3F88FB89" w:rsidR="00D31A13" w:rsidRPr="009A72AF" w:rsidRDefault="00D31A13" w:rsidP="00D31A13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21c2a8f0898c87b99bcd5 Blanchflower,SimonE 1991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7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6D6000" w14:paraId="7165F37F" w14:textId="77777777" w:rsidTr="002E2CCC">
        <w:trPr>
          <w:trHeight w:val="269"/>
        </w:trPr>
        <w:tc>
          <w:tcPr>
            <w:tcW w:w="4315" w:type="dxa"/>
          </w:tcPr>
          <w:p w14:paraId="6D27A438" w14:textId="66297C7B" w:rsidR="009D1134" w:rsidRPr="009A72AF" w:rsidRDefault="009D1134" w:rsidP="009D1134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Paraherquamide G </w:t>
            </w:r>
            <w:r w:rsidR="0065437D" w:rsidRPr="009A72AF">
              <w:rPr>
                <w:rFonts w:asciiTheme="majorBidi" w:hAnsiTheme="majorBidi" w:cstheme="majorBidi"/>
              </w:rPr>
              <w:t xml:space="preserve">= VM54158 </w:t>
            </w:r>
            <w:r w:rsidR="00F60349" w:rsidRPr="009A72A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10" w:type="dxa"/>
          </w:tcPr>
          <w:p w14:paraId="24D3DE66" w14:textId="56D7E9E2" w:rsidR="009D1134" w:rsidRPr="009A72AF" w:rsidRDefault="009D1134" w:rsidP="009D1134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charlesii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ATCC 20841</w:t>
            </w:r>
          </w:p>
        </w:tc>
        <w:tc>
          <w:tcPr>
            <w:tcW w:w="3420" w:type="dxa"/>
          </w:tcPr>
          <w:p w14:paraId="6F07B1D0" w14:textId="34345500" w:rsidR="009D1134" w:rsidRPr="009A72AF" w:rsidRDefault="009D1134" w:rsidP="009D1134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153D72B3" w14:textId="3366E3C4" w:rsidR="009D1134" w:rsidRPr="009A72AF" w:rsidRDefault="009D1134" w:rsidP="009D1134">
            <w:pPr>
              <w:rPr>
                <w:rFonts w:asciiTheme="majorBidi" w:hAnsiTheme="majorBidi" w:cstheme="majorBidi"/>
                <w:lang w:val="de-DE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  <w:lang w:val="de-DE"/>
              </w:rPr>
              <w:instrText>ADDIN RW.CITE{{doc:6382278f8f08be1cf8e0ce7f Liesch,JM 1990; doc:63821e098f0808e8cab1948e Ondeyka,JG 199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  <w:lang w:val="de-DE"/>
              </w:rPr>
              <w:t>[2,5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F945CB" w14:paraId="0860C9E5" w14:textId="77777777" w:rsidTr="002E2CCC">
        <w:trPr>
          <w:trHeight w:val="269"/>
        </w:trPr>
        <w:tc>
          <w:tcPr>
            <w:tcW w:w="4315" w:type="dxa"/>
          </w:tcPr>
          <w:p w14:paraId="4A4C3FEC" w14:textId="77777777" w:rsidR="0065437D" w:rsidRPr="009A72AF" w:rsidRDefault="0065437D" w:rsidP="0065437D">
            <w:pPr>
              <w:rPr>
                <w:rFonts w:asciiTheme="majorBidi" w:hAnsiTheme="majorBidi" w:cstheme="majorBidi"/>
                <w:lang w:val="de-DE"/>
              </w:rPr>
            </w:pPr>
          </w:p>
        </w:tc>
        <w:tc>
          <w:tcPr>
            <w:tcW w:w="3510" w:type="dxa"/>
          </w:tcPr>
          <w:p w14:paraId="6A3D1B18" w14:textId="0189CB77" w:rsidR="0065437D" w:rsidRPr="009A72AF" w:rsidRDefault="0065437D" w:rsidP="0065437D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r w:rsidRPr="009A72AF">
              <w:rPr>
                <w:rFonts w:asciiTheme="majorBidi" w:hAnsiTheme="majorBidi" w:cstheme="majorBidi"/>
              </w:rPr>
              <w:t xml:space="preserve">sp. </w:t>
            </w:r>
          </w:p>
        </w:tc>
        <w:tc>
          <w:tcPr>
            <w:tcW w:w="3420" w:type="dxa"/>
          </w:tcPr>
          <w:p w14:paraId="45456A2B" w14:textId="1E4F393F" w:rsidR="0065437D" w:rsidRPr="009A72AF" w:rsidRDefault="0065437D" w:rsidP="0065437D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1306D688" w14:textId="6D347C6A" w:rsidR="0065437D" w:rsidRPr="009A72AF" w:rsidRDefault="0065437D" w:rsidP="0065437D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21c2a8f0898c87b99bcd5 Blanchflower,SimonE 1991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7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F945CB" w14:paraId="41B3B640" w14:textId="77777777" w:rsidTr="002E2CCC">
        <w:trPr>
          <w:trHeight w:val="269"/>
        </w:trPr>
        <w:tc>
          <w:tcPr>
            <w:tcW w:w="4315" w:type="dxa"/>
          </w:tcPr>
          <w:p w14:paraId="7655F2FA" w14:textId="77777777" w:rsidR="00712A6A" w:rsidRPr="009A72AF" w:rsidRDefault="00712A6A" w:rsidP="00712A6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5A5766A5" w14:textId="60053859" w:rsidR="00712A6A" w:rsidRPr="009A72AF" w:rsidRDefault="00712A6A" w:rsidP="00712A6A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implicissimum</w:t>
            </w:r>
            <w:proofErr w:type="spellEnd"/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ATCC 20841</w:t>
            </w:r>
          </w:p>
        </w:tc>
        <w:tc>
          <w:tcPr>
            <w:tcW w:w="3420" w:type="dxa"/>
          </w:tcPr>
          <w:p w14:paraId="6609A23A" w14:textId="434FA5FE" w:rsidR="00712A6A" w:rsidRPr="009A72AF" w:rsidRDefault="00712A6A" w:rsidP="00712A6A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1AA1868E" w14:textId="3DE58575" w:rsidR="00712A6A" w:rsidRPr="009A72AF" w:rsidRDefault="00712A6A" w:rsidP="00712A6A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8e688f08be1cf8e1b8b0 Fraley,AmyE 202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8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F945CB" w14:paraId="7C26B26C" w14:textId="77777777" w:rsidTr="002E2CCC">
        <w:trPr>
          <w:trHeight w:val="269"/>
        </w:trPr>
        <w:tc>
          <w:tcPr>
            <w:tcW w:w="4315" w:type="dxa"/>
          </w:tcPr>
          <w:p w14:paraId="5473A8B3" w14:textId="7737F43C" w:rsidR="00387613" w:rsidRPr="009A72AF" w:rsidRDefault="00387613" w:rsidP="00387613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Paraherquamide </w:t>
            </w:r>
            <w:r w:rsidR="009D1134" w:rsidRPr="009A72AF">
              <w:rPr>
                <w:rFonts w:asciiTheme="majorBidi" w:hAnsiTheme="majorBidi" w:cstheme="majorBidi"/>
              </w:rPr>
              <w:t>H</w:t>
            </w:r>
            <w:r w:rsidRPr="009A72AF">
              <w:rPr>
                <w:rFonts w:asciiTheme="majorBidi" w:hAnsiTheme="majorBidi" w:cstheme="majorBidi"/>
              </w:rPr>
              <w:t xml:space="preserve"> </w:t>
            </w:r>
            <w:r w:rsidR="00F60349" w:rsidRPr="009A72A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10" w:type="dxa"/>
          </w:tcPr>
          <w:p w14:paraId="741BB6E3" w14:textId="7445B1AE" w:rsidR="00387613" w:rsidRPr="009A72AF" w:rsidRDefault="009833BB" w:rsidP="00387613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cluniae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A72AF">
              <w:rPr>
                <w:rFonts w:asciiTheme="majorBidi" w:hAnsiTheme="majorBidi" w:cstheme="majorBidi"/>
              </w:rPr>
              <w:t>Quintanilla CECT 2888</w:t>
            </w:r>
          </w:p>
        </w:tc>
        <w:tc>
          <w:tcPr>
            <w:tcW w:w="3420" w:type="dxa"/>
          </w:tcPr>
          <w:p w14:paraId="6644224A" w14:textId="32A7FE01" w:rsidR="00387613" w:rsidRPr="009A72AF" w:rsidRDefault="009833BB" w:rsidP="00387613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5EE46C96" w14:textId="3D0DC00D" w:rsidR="00387613" w:rsidRPr="009A72AF" w:rsidRDefault="009833BB" w:rsidP="00387613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37e98f0808e8cab1fbe3 Lopez-Gresa,MPilar 2006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9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F945CB" w14:paraId="55239B4A" w14:textId="77777777" w:rsidTr="002E2CCC">
        <w:trPr>
          <w:trHeight w:val="269"/>
        </w:trPr>
        <w:tc>
          <w:tcPr>
            <w:tcW w:w="4315" w:type="dxa"/>
          </w:tcPr>
          <w:p w14:paraId="61681DE0" w14:textId="29A024E4" w:rsidR="009833BB" w:rsidRPr="009A72AF" w:rsidRDefault="009833BB" w:rsidP="009833BB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Paraherquamide I </w:t>
            </w:r>
            <w:r w:rsidR="00F60349" w:rsidRPr="009A72A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10" w:type="dxa"/>
          </w:tcPr>
          <w:p w14:paraId="724F0119" w14:textId="5449177B" w:rsidR="009833BB" w:rsidRPr="009A72AF" w:rsidRDefault="009833BB" w:rsidP="009833BB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cluniae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A72AF">
              <w:rPr>
                <w:rFonts w:asciiTheme="majorBidi" w:hAnsiTheme="majorBidi" w:cstheme="majorBidi"/>
              </w:rPr>
              <w:t>Quintanilla CECT 2888</w:t>
            </w:r>
          </w:p>
        </w:tc>
        <w:tc>
          <w:tcPr>
            <w:tcW w:w="3420" w:type="dxa"/>
          </w:tcPr>
          <w:p w14:paraId="5BEA1D68" w14:textId="1316B103" w:rsidR="009833BB" w:rsidRPr="009A72AF" w:rsidRDefault="009833BB" w:rsidP="009833BB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3F770C67" w14:textId="7511C79E" w:rsidR="009833BB" w:rsidRPr="009A72AF" w:rsidRDefault="009833BB" w:rsidP="009833BB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37e98f0808e8cab1fbe3 Lopez-Gresa,MPilar 2006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9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F945CB" w14:paraId="783D93B0" w14:textId="77777777" w:rsidTr="002E2CCC">
        <w:trPr>
          <w:trHeight w:val="269"/>
        </w:trPr>
        <w:tc>
          <w:tcPr>
            <w:tcW w:w="4315" w:type="dxa"/>
          </w:tcPr>
          <w:p w14:paraId="309E1A9F" w14:textId="3AC44E10" w:rsidR="00C00157" w:rsidRPr="009A72AF" w:rsidRDefault="00C00157" w:rsidP="009833BB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Paraherquamide J </w:t>
            </w:r>
            <w:r w:rsidR="00F60349" w:rsidRPr="009A72A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10" w:type="dxa"/>
          </w:tcPr>
          <w:p w14:paraId="3C701197" w14:textId="5E6FD4A1" w:rsidR="00C00157" w:rsidRPr="009A72AF" w:rsidRDefault="00B972E2" w:rsidP="009833BB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janthinellum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A72AF">
              <w:rPr>
                <w:rFonts w:asciiTheme="majorBidi" w:hAnsiTheme="majorBidi" w:cstheme="majorBidi"/>
              </w:rPr>
              <w:t>HK1-6</w:t>
            </w:r>
          </w:p>
        </w:tc>
        <w:tc>
          <w:tcPr>
            <w:tcW w:w="3420" w:type="dxa"/>
          </w:tcPr>
          <w:p w14:paraId="325FA0CD" w14:textId="2D37E0B8" w:rsidR="00C00157" w:rsidRPr="009A72AF" w:rsidRDefault="00B972E2" w:rsidP="009833BB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>Mangrove rhizosphere soil-derived</w:t>
            </w:r>
          </w:p>
        </w:tc>
        <w:tc>
          <w:tcPr>
            <w:tcW w:w="1170" w:type="dxa"/>
          </w:tcPr>
          <w:p w14:paraId="19A8B53D" w14:textId="68B24F8E" w:rsidR="00C00157" w:rsidRPr="009A72AF" w:rsidRDefault="00B972E2" w:rsidP="009833BB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ee88f08d78eb73aac68 Zheng,Yao-Yao 202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4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F945CB" w14:paraId="32193452" w14:textId="77777777" w:rsidTr="002E2CCC">
        <w:trPr>
          <w:trHeight w:val="269"/>
        </w:trPr>
        <w:tc>
          <w:tcPr>
            <w:tcW w:w="4315" w:type="dxa"/>
          </w:tcPr>
          <w:p w14:paraId="3ECEF6B8" w14:textId="121346DE" w:rsidR="00B972E2" w:rsidRPr="009A72AF" w:rsidRDefault="00B972E2" w:rsidP="00B972E2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Paraherquamide K</w:t>
            </w:r>
            <w:r w:rsidR="00F60349" w:rsidRPr="009A72AF">
              <w:rPr>
                <w:rFonts w:asciiTheme="majorBidi" w:hAnsiTheme="majorBidi" w:cstheme="majorBidi"/>
              </w:rPr>
              <w:t>*</w:t>
            </w:r>
            <w:r w:rsidRPr="009A72AF">
              <w:rPr>
                <w:rFonts w:asciiTheme="majorBidi" w:hAnsiTheme="majorBidi" w:cstheme="majorBidi"/>
              </w:rPr>
              <w:t xml:space="preserve"> </w:t>
            </w:r>
            <w:r w:rsidR="00F60349" w:rsidRPr="009A72A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10" w:type="dxa"/>
          </w:tcPr>
          <w:p w14:paraId="24DBBD1F" w14:textId="65C564C4" w:rsidR="00B972E2" w:rsidRPr="009A72AF" w:rsidRDefault="00B972E2" w:rsidP="00B972E2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janthinellum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A72AF">
              <w:rPr>
                <w:rFonts w:asciiTheme="majorBidi" w:hAnsiTheme="majorBidi" w:cstheme="majorBidi"/>
              </w:rPr>
              <w:t>HK1-6</w:t>
            </w:r>
          </w:p>
        </w:tc>
        <w:tc>
          <w:tcPr>
            <w:tcW w:w="3420" w:type="dxa"/>
          </w:tcPr>
          <w:p w14:paraId="1CF324A8" w14:textId="60B7B14E" w:rsidR="00B972E2" w:rsidRPr="009A72AF" w:rsidRDefault="00B972E2" w:rsidP="00B972E2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>Mangrove rhizosphere soil-derived</w:t>
            </w:r>
          </w:p>
        </w:tc>
        <w:tc>
          <w:tcPr>
            <w:tcW w:w="1170" w:type="dxa"/>
          </w:tcPr>
          <w:p w14:paraId="36D20511" w14:textId="54CF9C53" w:rsidR="00B972E2" w:rsidRPr="009A72AF" w:rsidRDefault="00B972E2" w:rsidP="00B972E2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ee88f08d78eb73aac68 Zheng,Yao-Yao 202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4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F945CB" w14:paraId="326D2519" w14:textId="77777777" w:rsidTr="002E2CCC">
        <w:trPr>
          <w:trHeight w:val="269"/>
        </w:trPr>
        <w:tc>
          <w:tcPr>
            <w:tcW w:w="4315" w:type="dxa"/>
          </w:tcPr>
          <w:p w14:paraId="2644E438" w14:textId="76B1C546" w:rsidR="00712A6A" w:rsidRPr="009A72AF" w:rsidRDefault="00712A6A" w:rsidP="00712A6A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Paraherquamide K</w:t>
            </w:r>
            <w:r w:rsidR="00F60349" w:rsidRPr="009A72AF">
              <w:rPr>
                <w:rFonts w:asciiTheme="majorBidi" w:hAnsiTheme="majorBidi" w:cstheme="majorBidi"/>
              </w:rPr>
              <w:t>*</w:t>
            </w:r>
            <w:r w:rsidRPr="009A72AF">
              <w:rPr>
                <w:rFonts w:asciiTheme="majorBidi" w:hAnsiTheme="majorBidi" w:cstheme="majorBidi"/>
              </w:rPr>
              <w:t xml:space="preserve"> </w:t>
            </w:r>
            <w:r w:rsidR="00F60349" w:rsidRPr="009A72AF">
              <w:rPr>
                <w:rFonts w:asciiTheme="majorBidi" w:hAnsiTheme="majorBidi" w:cstheme="majorBidi"/>
              </w:rPr>
              <w:t xml:space="preserve"> </w:t>
            </w:r>
            <w:r w:rsidRPr="009A72A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10" w:type="dxa"/>
          </w:tcPr>
          <w:p w14:paraId="3BF3F124" w14:textId="221F32C6" w:rsidR="00712A6A" w:rsidRPr="009A72AF" w:rsidRDefault="00712A6A" w:rsidP="00712A6A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implicissimum</w:t>
            </w:r>
            <w:proofErr w:type="spellEnd"/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ATCC 20841</w:t>
            </w:r>
          </w:p>
        </w:tc>
        <w:tc>
          <w:tcPr>
            <w:tcW w:w="3420" w:type="dxa"/>
          </w:tcPr>
          <w:p w14:paraId="1876BFC8" w14:textId="21EB91F3" w:rsidR="00712A6A" w:rsidRPr="009A72AF" w:rsidRDefault="00712A6A" w:rsidP="00712A6A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1EA81CFF" w14:textId="755D4355" w:rsidR="00712A6A" w:rsidRPr="009A72AF" w:rsidRDefault="00712A6A" w:rsidP="00712A6A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8e688f08be1cf8e1b8b0 Fraley,AmyE 202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8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F945CB" w14:paraId="2628A8F5" w14:textId="77777777" w:rsidTr="002E2CCC">
        <w:trPr>
          <w:trHeight w:val="269"/>
        </w:trPr>
        <w:tc>
          <w:tcPr>
            <w:tcW w:w="4315" w:type="dxa"/>
          </w:tcPr>
          <w:p w14:paraId="484C3552" w14:textId="77777777" w:rsidR="00712A6A" w:rsidRPr="009A72AF" w:rsidRDefault="00712A6A" w:rsidP="00712A6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2EA66FCB" w14:textId="6C38B289" w:rsidR="00712A6A" w:rsidRPr="009A72AF" w:rsidRDefault="00712A6A" w:rsidP="00712A6A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Aspergillus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culeatinus</w:t>
            </w:r>
            <w:proofErr w:type="spellEnd"/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WHF0198</w:t>
            </w:r>
          </w:p>
        </w:tc>
        <w:tc>
          <w:tcPr>
            <w:tcW w:w="3420" w:type="dxa"/>
          </w:tcPr>
          <w:p w14:paraId="421B92E4" w14:textId="562618F2" w:rsidR="00712A6A" w:rsidRPr="009A72AF" w:rsidRDefault="00712A6A" w:rsidP="00712A6A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>Sediments, deep-sea of the South China Sea</w:t>
            </w:r>
          </w:p>
        </w:tc>
        <w:tc>
          <w:tcPr>
            <w:tcW w:w="1170" w:type="dxa"/>
          </w:tcPr>
          <w:p w14:paraId="36DF0DFE" w14:textId="3F31891A" w:rsidR="00712A6A" w:rsidRPr="009A72AF" w:rsidRDefault="00712A6A" w:rsidP="00712A6A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dca8f08223557e5557f Wu,Jun 2022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6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60349" w:rsidRPr="00F945CB" w14:paraId="385D5D5C" w14:textId="77777777" w:rsidTr="002E2CCC">
        <w:trPr>
          <w:trHeight w:val="269"/>
        </w:trPr>
        <w:tc>
          <w:tcPr>
            <w:tcW w:w="4315" w:type="dxa"/>
          </w:tcPr>
          <w:p w14:paraId="0D429E76" w14:textId="297A5AC5" w:rsidR="00712A6A" w:rsidRPr="009A72AF" w:rsidRDefault="00712A6A" w:rsidP="00712A6A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lastRenderedPageBreak/>
              <w:t xml:space="preserve">Paraherquamide L </w:t>
            </w:r>
            <w:r w:rsidR="00F60349" w:rsidRPr="009A72A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10" w:type="dxa"/>
          </w:tcPr>
          <w:p w14:paraId="4FC5DD06" w14:textId="13ED6826" w:rsidR="00712A6A" w:rsidRPr="009A72AF" w:rsidRDefault="00712A6A" w:rsidP="00712A6A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implicissimum</w:t>
            </w:r>
            <w:proofErr w:type="spellEnd"/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ATCC 20841</w:t>
            </w:r>
          </w:p>
        </w:tc>
        <w:tc>
          <w:tcPr>
            <w:tcW w:w="3420" w:type="dxa"/>
          </w:tcPr>
          <w:p w14:paraId="74BD05F2" w14:textId="66BC000C" w:rsidR="00712A6A" w:rsidRPr="009A72AF" w:rsidRDefault="00712A6A" w:rsidP="00712A6A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1299FBCB" w14:textId="55204437" w:rsidR="00712A6A" w:rsidRPr="009A72AF" w:rsidRDefault="00712A6A" w:rsidP="00712A6A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8e688f08be1cf8e1b8b0 Fraley,AmyE 202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8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613CB99A" w14:textId="77777777" w:rsidTr="002E2CCC">
        <w:trPr>
          <w:trHeight w:val="269"/>
        </w:trPr>
        <w:tc>
          <w:tcPr>
            <w:tcW w:w="4315" w:type="dxa"/>
          </w:tcPr>
          <w:p w14:paraId="43E750A3" w14:textId="4CA810C6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Paraherquamide M = VM55595  </w:t>
            </w:r>
          </w:p>
        </w:tc>
        <w:tc>
          <w:tcPr>
            <w:tcW w:w="3510" w:type="dxa"/>
          </w:tcPr>
          <w:p w14:paraId="1C0D551C" w14:textId="4FD29E56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nicillium</w:t>
            </w:r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sp. IMI 332995</w:t>
            </w:r>
          </w:p>
        </w:tc>
        <w:tc>
          <w:tcPr>
            <w:tcW w:w="3420" w:type="dxa"/>
          </w:tcPr>
          <w:p w14:paraId="4686C91F" w14:textId="5E112D92" w:rsidR="00955208" w:rsidRPr="009A72AF" w:rsidRDefault="00955208" w:rsidP="00955208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3BDE7BB6" w14:textId="781C6535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21c508f089f1fa0469a2b BLANCHFLOWER,SIMONE 1993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0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26E8E376" w14:textId="77777777" w:rsidTr="002E2CCC">
        <w:trPr>
          <w:trHeight w:val="269"/>
        </w:trPr>
        <w:tc>
          <w:tcPr>
            <w:tcW w:w="4315" w:type="dxa"/>
          </w:tcPr>
          <w:p w14:paraId="1A3D5BED" w14:textId="7777777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3EFC4633" w14:textId="4289B1E2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implicissimum</w:t>
            </w:r>
            <w:proofErr w:type="spellEnd"/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ATCC 20841</w:t>
            </w:r>
          </w:p>
        </w:tc>
        <w:tc>
          <w:tcPr>
            <w:tcW w:w="3420" w:type="dxa"/>
          </w:tcPr>
          <w:p w14:paraId="6F1DE7B8" w14:textId="377A1414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694F6BD6" w14:textId="2CA15CBC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8e688f08be1cf8e1b8b0 Fraley,AmyE 202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8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45EDB4A4" w14:textId="77777777" w:rsidTr="002E2CCC">
        <w:trPr>
          <w:trHeight w:val="269"/>
        </w:trPr>
        <w:tc>
          <w:tcPr>
            <w:tcW w:w="4315" w:type="dxa"/>
          </w:tcPr>
          <w:p w14:paraId="204F7A49" w14:textId="7777777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2412FD0A" w14:textId="764A02CA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Aspergillus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culeatinus</w:t>
            </w:r>
            <w:proofErr w:type="spellEnd"/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WHF0198</w:t>
            </w:r>
          </w:p>
        </w:tc>
        <w:tc>
          <w:tcPr>
            <w:tcW w:w="3420" w:type="dxa"/>
          </w:tcPr>
          <w:p w14:paraId="07823D28" w14:textId="1059EEE1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>Sediments, deep-sea of the South China Sea</w:t>
            </w:r>
          </w:p>
        </w:tc>
        <w:tc>
          <w:tcPr>
            <w:tcW w:w="1170" w:type="dxa"/>
          </w:tcPr>
          <w:p w14:paraId="2A70D6D0" w14:textId="5BA9265B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dca8f08223557e5557f Wu,Jun 2022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6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7BE9DB25" w14:textId="77777777" w:rsidTr="002E2CCC">
        <w:trPr>
          <w:trHeight w:val="269"/>
        </w:trPr>
        <w:tc>
          <w:tcPr>
            <w:tcW w:w="4315" w:type="dxa"/>
          </w:tcPr>
          <w:p w14:paraId="33FD2951" w14:textId="0013363B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Paraherquamide N = SB200437    </w:t>
            </w:r>
          </w:p>
        </w:tc>
        <w:tc>
          <w:tcPr>
            <w:tcW w:w="3510" w:type="dxa"/>
          </w:tcPr>
          <w:p w14:paraId="1226D801" w14:textId="409C2B2C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nicillium</w:t>
            </w:r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sp. IMI 337664</w:t>
            </w:r>
          </w:p>
        </w:tc>
        <w:tc>
          <w:tcPr>
            <w:tcW w:w="3420" w:type="dxa"/>
          </w:tcPr>
          <w:p w14:paraId="77394E17" w14:textId="42311C83" w:rsidR="00955208" w:rsidRPr="009A72AF" w:rsidRDefault="00955208" w:rsidP="00955208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6C75BD3E" w14:textId="18044959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21c0c8f08223557e4d1da BANKS,RHONAM 1997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1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04775332" w14:textId="77777777" w:rsidTr="002E2CCC">
        <w:trPr>
          <w:trHeight w:val="269"/>
        </w:trPr>
        <w:tc>
          <w:tcPr>
            <w:tcW w:w="4315" w:type="dxa"/>
          </w:tcPr>
          <w:p w14:paraId="57EFD413" w14:textId="7777777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26A7B8EB" w14:textId="671C107C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janthinellum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A72AF">
              <w:rPr>
                <w:rFonts w:asciiTheme="majorBidi" w:hAnsiTheme="majorBidi" w:cstheme="majorBidi"/>
              </w:rPr>
              <w:t>HK1-6</w:t>
            </w:r>
          </w:p>
        </w:tc>
        <w:tc>
          <w:tcPr>
            <w:tcW w:w="3420" w:type="dxa"/>
          </w:tcPr>
          <w:p w14:paraId="0B6DC4F3" w14:textId="3AB1476E" w:rsidR="00955208" w:rsidRPr="009A72AF" w:rsidRDefault="00955208" w:rsidP="00955208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>Mangrove rhizosphere soil-derived</w:t>
            </w:r>
          </w:p>
        </w:tc>
        <w:tc>
          <w:tcPr>
            <w:tcW w:w="1170" w:type="dxa"/>
          </w:tcPr>
          <w:p w14:paraId="0D294CE3" w14:textId="4C538E38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ee88f08d78eb73aac68 Zheng,Yao-Yao 202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4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18D6D4FA" w14:textId="77777777" w:rsidTr="002E2CCC">
        <w:trPr>
          <w:trHeight w:val="269"/>
        </w:trPr>
        <w:tc>
          <w:tcPr>
            <w:tcW w:w="4315" w:type="dxa"/>
          </w:tcPr>
          <w:p w14:paraId="6DBD8502" w14:textId="7777777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1AA48C2C" w14:textId="56AF82DD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implicissimum</w:t>
            </w:r>
            <w:proofErr w:type="spellEnd"/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ATCC 20841</w:t>
            </w:r>
          </w:p>
        </w:tc>
        <w:tc>
          <w:tcPr>
            <w:tcW w:w="3420" w:type="dxa"/>
          </w:tcPr>
          <w:p w14:paraId="35A243EF" w14:textId="263C40D0" w:rsidR="00955208" w:rsidRPr="009A72AF" w:rsidRDefault="00955208" w:rsidP="00955208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2D14FA66" w14:textId="2A6F89BA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8e688f08be1cf8e1b8b0 Fraley,AmyE 202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8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42C462E2" w14:textId="77777777" w:rsidTr="002E2CCC">
        <w:trPr>
          <w:trHeight w:val="269"/>
        </w:trPr>
        <w:tc>
          <w:tcPr>
            <w:tcW w:w="4315" w:type="dxa"/>
          </w:tcPr>
          <w:p w14:paraId="7E217B72" w14:textId="7777777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6589CCDB" w14:textId="51907624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Aspergillus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culeatinus</w:t>
            </w:r>
            <w:proofErr w:type="spellEnd"/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WHF0198</w:t>
            </w:r>
          </w:p>
        </w:tc>
        <w:tc>
          <w:tcPr>
            <w:tcW w:w="3420" w:type="dxa"/>
          </w:tcPr>
          <w:p w14:paraId="7284E4EB" w14:textId="2E112742" w:rsidR="00955208" w:rsidRPr="009A72AF" w:rsidRDefault="00955208" w:rsidP="00955208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>Sediments, deep-sea of the South China Sea</w:t>
            </w:r>
          </w:p>
        </w:tc>
        <w:tc>
          <w:tcPr>
            <w:tcW w:w="1170" w:type="dxa"/>
          </w:tcPr>
          <w:p w14:paraId="6F4EF2C5" w14:textId="6451DC9C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dca8f08223557e5557f Wu,Jun 2022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6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1FC3AB82" w14:textId="77777777" w:rsidTr="002E2CCC">
        <w:trPr>
          <w:trHeight w:val="269"/>
        </w:trPr>
        <w:tc>
          <w:tcPr>
            <w:tcW w:w="4315" w:type="dxa"/>
          </w:tcPr>
          <w:p w14:paraId="62BF14C2" w14:textId="2AEE35C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VM54159  </w:t>
            </w:r>
          </w:p>
        </w:tc>
        <w:tc>
          <w:tcPr>
            <w:tcW w:w="3510" w:type="dxa"/>
          </w:tcPr>
          <w:p w14:paraId="578C3E7A" w14:textId="6A3B8E71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r w:rsidRPr="009A72AF">
              <w:rPr>
                <w:rFonts w:asciiTheme="majorBidi" w:hAnsiTheme="majorBidi" w:cstheme="majorBidi"/>
              </w:rPr>
              <w:t xml:space="preserve">sp. </w:t>
            </w:r>
          </w:p>
        </w:tc>
        <w:tc>
          <w:tcPr>
            <w:tcW w:w="3420" w:type="dxa"/>
          </w:tcPr>
          <w:p w14:paraId="3A45ACA8" w14:textId="09D468B6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bookmarkStart w:id="1" w:name="_Hlk120449700"/>
        <w:tc>
          <w:tcPr>
            <w:tcW w:w="1170" w:type="dxa"/>
          </w:tcPr>
          <w:p w14:paraId="1DFD76CF" w14:textId="31466DDD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21c2a8f0898c87b99bcd5 Blanchflower,SimonE 1991; doc:63821c0c8f08223557e4d1da BANKS,RHONAM 1997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7,11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  <w:bookmarkEnd w:id="1"/>
          </w:p>
        </w:tc>
      </w:tr>
      <w:tr w:rsidR="00955208" w:rsidRPr="00F945CB" w14:paraId="0AC51483" w14:textId="77777777" w:rsidTr="002E2CCC">
        <w:trPr>
          <w:trHeight w:val="269"/>
        </w:trPr>
        <w:tc>
          <w:tcPr>
            <w:tcW w:w="4315" w:type="dxa"/>
          </w:tcPr>
          <w:p w14:paraId="3544689A" w14:textId="6B62CD1C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VM55599  </w:t>
            </w:r>
          </w:p>
        </w:tc>
        <w:tc>
          <w:tcPr>
            <w:tcW w:w="3510" w:type="dxa"/>
          </w:tcPr>
          <w:p w14:paraId="1C6D9F9C" w14:textId="28150E05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nicillium</w:t>
            </w:r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sp. IMI 332995</w:t>
            </w:r>
          </w:p>
        </w:tc>
        <w:tc>
          <w:tcPr>
            <w:tcW w:w="3420" w:type="dxa"/>
          </w:tcPr>
          <w:p w14:paraId="3490D7F9" w14:textId="31674032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33BA3D0E" w14:textId="4EA15293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21c508f089f1fa0469a2b BLANCHFLOWER,SIMONE 1993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0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229FFFFE" w14:textId="77777777" w:rsidTr="002E2CCC">
        <w:trPr>
          <w:trHeight w:val="269"/>
        </w:trPr>
        <w:tc>
          <w:tcPr>
            <w:tcW w:w="4315" w:type="dxa"/>
          </w:tcPr>
          <w:p w14:paraId="7BA066B4" w14:textId="7777777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5390F9BB" w14:textId="279FF68F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Aspergillus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culeatinus</w:t>
            </w:r>
            <w:proofErr w:type="spellEnd"/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WHF0198</w:t>
            </w:r>
          </w:p>
        </w:tc>
        <w:tc>
          <w:tcPr>
            <w:tcW w:w="3420" w:type="dxa"/>
          </w:tcPr>
          <w:p w14:paraId="7BC95BF6" w14:textId="3EC2966E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>Sediments, deep-sea of the South China Sea</w:t>
            </w:r>
          </w:p>
        </w:tc>
        <w:tc>
          <w:tcPr>
            <w:tcW w:w="1170" w:type="dxa"/>
          </w:tcPr>
          <w:p w14:paraId="76D9F52F" w14:textId="2797C3FE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dca8f08223557e5557f Wu,Jun 2022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6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404E1FE6" w14:textId="77777777" w:rsidTr="002E2CCC">
        <w:trPr>
          <w:trHeight w:val="269"/>
        </w:trPr>
        <w:tc>
          <w:tcPr>
            <w:tcW w:w="4315" w:type="dxa"/>
          </w:tcPr>
          <w:p w14:paraId="5120EB52" w14:textId="2F0EFD86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VM55596 = N-oxide paraherquamide A  </w:t>
            </w:r>
          </w:p>
        </w:tc>
        <w:tc>
          <w:tcPr>
            <w:tcW w:w="3510" w:type="dxa"/>
          </w:tcPr>
          <w:p w14:paraId="76F08852" w14:textId="7CB98AAE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nicillium</w:t>
            </w:r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sp. IMI 332995</w:t>
            </w:r>
          </w:p>
        </w:tc>
        <w:tc>
          <w:tcPr>
            <w:tcW w:w="3420" w:type="dxa"/>
          </w:tcPr>
          <w:p w14:paraId="04AAA256" w14:textId="750A22E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21226A20" w14:textId="255AB606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21c508f089f1fa0469a2b BLANCHFLOWER,SIMONE 1993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0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725E596C" w14:textId="77777777" w:rsidTr="002E2CCC">
        <w:trPr>
          <w:trHeight w:val="269"/>
        </w:trPr>
        <w:tc>
          <w:tcPr>
            <w:tcW w:w="4315" w:type="dxa"/>
          </w:tcPr>
          <w:p w14:paraId="6C983A87" w14:textId="1FD37CAC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VM 5597  </w:t>
            </w:r>
          </w:p>
        </w:tc>
        <w:tc>
          <w:tcPr>
            <w:tcW w:w="3510" w:type="dxa"/>
          </w:tcPr>
          <w:p w14:paraId="270A3CD6" w14:textId="4A6D942E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nicillium</w:t>
            </w:r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sp. IMI 332995</w:t>
            </w:r>
          </w:p>
        </w:tc>
        <w:tc>
          <w:tcPr>
            <w:tcW w:w="3420" w:type="dxa"/>
          </w:tcPr>
          <w:p w14:paraId="4ECCB7E1" w14:textId="68DA9475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1EB72049" w14:textId="0F6B3FC5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21c508f089f1fa0469a2b BLANCHFLOWER,SIMONE 1993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0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0402EEDA" w14:textId="77777777" w:rsidTr="002E2CCC">
        <w:trPr>
          <w:trHeight w:val="269"/>
        </w:trPr>
        <w:tc>
          <w:tcPr>
            <w:tcW w:w="4315" w:type="dxa"/>
          </w:tcPr>
          <w:p w14:paraId="53F6EC96" w14:textId="53F3266E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VM55598 = </w:t>
            </w:r>
            <w:proofErr w:type="spellStart"/>
            <w:r w:rsidRPr="009A72AF">
              <w:rPr>
                <w:rFonts w:asciiTheme="majorBidi" w:hAnsiTheme="majorBidi" w:cstheme="majorBidi"/>
              </w:rPr>
              <w:t>Aspergillimide</w:t>
            </w:r>
            <w:proofErr w:type="spellEnd"/>
            <w:r w:rsidRPr="009A72AF">
              <w:rPr>
                <w:rFonts w:asciiTheme="majorBidi" w:hAnsiTheme="majorBidi" w:cstheme="majorBidi"/>
                <w:shd w:val="clear" w:color="auto" w:fill="FFFFFF"/>
              </w:rPr>
              <w:t> </w:t>
            </w:r>
            <w:r w:rsidRPr="009A72A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10" w:type="dxa"/>
          </w:tcPr>
          <w:p w14:paraId="42DF259C" w14:textId="297995C9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nicillium</w:t>
            </w:r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sp. IMI 337664</w:t>
            </w:r>
          </w:p>
        </w:tc>
        <w:tc>
          <w:tcPr>
            <w:tcW w:w="3420" w:type="dxa"/>
          </w:tcPr>
          <w:p w14:paraId="05B2B9D3" w14:textId="4EC8E685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348F9990" w14:textId="06C96CB9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21c0c8f08223557e4d1da BANKS,RHONAM 1997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1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27A4039E" w14:textId="77777777" w:rsidTr="002E2CCC">
        <w:trPr>
          <w:trHeight w:val="269"/>
        </w:trPr>
        <w:tc>
          <w:tcPr>
            <w:tcW w:w="4315" w:type="dxa"/>
          </w:tcPr>
          <w:p w14:paraId="21626973" w14:textId="1A8A118E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SB202327 = 16-Keto-aspergillimide  </w:t>
            </w:r>
          </w:p>
        </w:tc>
        <w:tc>
          <w:tcPr>
            <w:tcW w:w="3510" w:type="dxa"/>
          </w:tcPr>
          <w:p w14:paraId="57741839" w14:textId="60871699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nicillium</w:t>
            </w:r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sp. IMI 337664</w:t>
            </w:r>
          </w:p>
        </w:tc>
        <w:tc>
          <w:tcPr>
            <w:tcW w:w="3420" w:type="dxa"/>
          </w:tcPr>
          <w:p w14:paraId="1BD22C6F" w14:textId="397ACAD1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68FF5D1D" w14:textId="18AB71A0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21c0c8f08223557e4d1da BANKS,RHONAM 1997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1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50C6CD0C" w14:textId="77777777" w:rsidTr="002E2CCC">
        <w:trPr>
          <w:trHeight w:val="269"/>
        </w:trPr>
        <w:tc>
          <w:tcPr>
            <w:tcW w:w="4315" w:type="dxa"/>
          </w:tcPr>
          <w:p w14:paraId="6F843FA7" w14:textId="783E6138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SB203105  </w:t>
            </w:r>
          </w:p>
        </w:tc>
        <w:tc>
          <w:tcPr>
            <w:tcW w:w="3510" w:type="dxa"/>
          </w:tcPr>
          <w:p w14:paraId="3F8AE6F3" w14:textId="065C12CD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nicillium</w:t>
            </w:r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sp. IMI 337664</w:t>
            </w:r>
          </w:p>
        </w:tc>
        <w:tc>
          <w:tcPr>
            <w:tcW w:w="3420" w:type="dxa"/>
          </w:tcPr>
          <w:p w14:paraId="4ECAC6BA" w14:textId="154A0550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5436AE3A" w14:textId="2989737B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21c0c8f08223557e4d1da BANKS,RHONAM 1997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1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5DC4ECED" w14:textId="77777777" w:rsidTr="002E2CCC">
        <w:trPr>
          <w:trHeight w:val="269"/>
        </w:trPr>
        <w:tc>
          <w:tcPr>
            <w:tcW w:w="4315" w:type="dxa"/>
          </w:tcPr>
          <w:p w14:paraId="416F5B20" w14:textId="737BD36F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Aculeaqu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A  </w:t>
            </w:r>
          </w:p>
        </w:tc>
        <w:tc>
          <w:tcPr>
            <w:tcW w:w="3510" w:type="dxa"/>
          </w:tcPr>
          <w:p w14:paraId="6807A9BF" w14:textId="2F140746" w:rsidR="00955208" w:rsidRPr="009A72AF" w:rsidRDefault="00955208" w:rsidP="00955208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Aspergillus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culeatinus</w:t>
            </w:r>
            <w:proofErr w:type="spellEnd"/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WHF0198</w:t>
            </w:r>
          </w:p>
        </w:tc>
        <w:tc>
          <w:tcPr>
            <w:tcW w:w="3420" w:type="dxa"/>
          </w:tcPr>
          <w:p w14:paraId="0907FD66" w14:textId="13209746" w:rsidR="00955208" w:rsidRPr="009A72AF" w:rsidRDefault="00955208" w:rsidP="00955208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>Sediments, deep-sea of the South China Sea</w:t>
            </w:r>
          </w:p>
        </w:tc>
        <w:tc>
          <w:tcPr>
            <w:tcW w:w="1170" w:type="dxa"/>
          </w:tcPr>
          <w:p w14:paraId="1290F2F2" w14:textId="7B6B3718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dca8f08223557e5557f Wu,Jun 2022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6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026C95ED" w14:textId="77777777" w:rsidTr="002E2CCC">
        <w:trPr>
          <w:trHeight w:val="269"/>
        </w:trPr>
        <w:tc>
          <w:tcPr>
            <w:tcW w:w="4315" w:type="dxa"/>
          </w:tcPr>
          <w:p w14:paraId="0E75A9C1" w14:textId="5B1C5DF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Scleroti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3510" w:type="dxa"/>
          </w:tcPr>
          <w:p w14:paraId="52FE0EB4" w14:textId="33712DF9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Aspergillus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clerotiorum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9A72AF">
              <w:rPr>
                <w:rFonts w:asciiTheme="majorBidi" w:hAnsiTheme="majorBidi" w:cstheme="majorBidi"/>
                <w:shd w:val="clear" w:color="auto" w:fill="FFFFFF"/>
              </w:rPr>
              <w:t>NRRL 5167</w:t>
            </w:r>
          </w:p>
        </w:tc>
        <w:tc>
          <w:tcPr>
            <w:tcW w:w="3420" w:type="dxa"/>
          </w:tcPr>
          <w:p w14:paraId="7786F511" w14:textId="0AE45092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0F7479AD" w14:textId="7CD02AA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2206f8f0808e8cab194b8 Whyte,AuthrineC 1996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2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021E09EB" w14:textId="77777777" w:rsidTr="002E2CCC">
        <w:trPr>
          <w:trHeight w:val="269"/>
        </w:trPr>
        <w:tc>
          <w:tcPr>
            <w:tcW w:w="4315" w:type="dxa"/>
          </w:tcPr>
          <w:p w14:paraId="631E48A3" w14:textId="3FE501BF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Mangrov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A  </w:t>
            </w:r>
          </w:p>
        </w:tc>
        <w:tc>
          <w:tcPr>
            <w:tcW w:w="3510" w:type="dxa"/>
          </w:tcPr>
          <w:p w14:paraId="1BD5702E" w14:textId="14889B57" w:rsidR="00955208" w:rsidRPr="009A72AF" w:rsidRDefault="00955208" w:rsidP="00955208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nicillium</w:t>
            </w:r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sp.</w:t>
            </w:r>
          </w:p>
        </w:tc>
        <w:tc>
          <w:tcPr>
            <w:tcW w:w="3420" w:type="dxa"/>
          </w:tcPr>
          <w:p w14:paraId="663D5BD1" w14:textId="724997B7" w:rsidR="00955208" w:rsidRPr="009A72AF" w:rsidRDefault="00955208" w:rsidP="00955208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>Mangrove sediment sample, South China Sea, China</w:t>
            </w:r>
          </w:p>
        </w:tc>
        <w:tc>
          <w:tcPr>
            <w:tcW w:w="1170" w:type="dxa"/>
          </w:tcPr>
          <w:p w14:paraId="5AF8493A" w14:textId="20EB099F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ead8f086cff0fb71634 Yang,Bin 2014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3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58D479E1" w14:textId="77777777" w:rsidTr="002E2CCC">
        <w:trPr>
          <w:trHeight w:val="269"/>
        </w:trPr>
        <w:tc>
          <w:tcPr>
            <w:tcW w:w="4315" w:type="dxa"/>
          </w:tcPr>
          <w:p w14:paraId="2A6CF2B0" w14:textId="1BC70AD5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Mangrov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B  </w:t>
            </w:r>
          </w:p>
        </w:tc>
        <w:tc>
          <w:tcPr>
            <w:tcW w:w="3510" w:type="dxa"/>
          </w:tcPr>
          <w:p w14:paraId="30A7134B" w14:textId="41FF4C21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nicillium</w:t>
            </w:r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sp.</w:t>
            </w:r>
          </w:p>
        </w:tc>
        <w:tc>
          <w:tcPr>
            <w:tcW w:w="3420" w:type="dxa"/>
          </w:tcPr>
          <w:p w14:paraId="149BF76B" w14:textId="7A185744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>Mangrove sediment sample, South China Sea, China</w:t>
            </w:r>
          </w:p>
        </w:tc>
        <w:tc>
          <w:tcPr>
            <w:tcW w:w="1170" w:type="dxa"/>
          </w:tcPr>
          <w:p w14:paraId="3E6F8F2D" w14:textId="7A741C3B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ead8f086cff0fb71634 Yang,Bin 2014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3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7781EA20" w14:textId="77777777" w:rsidTr="002E2CCC">
        <w:trPr>
          <w:trHeight w:val="269"/>
        </w:trPr>
        <w:tc>
          <w:tcPr>
            <w:tcW w:w="4315" w:type="dxa"/>
          </w:tcPr>
          <w:p w14:paraId="1DF1B9C2" w14:textId="539C4AEB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Mangrov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C  </w:t>
            </w:r>
          </w:p>
        </w:tc>
        <w:tc>
          <w:tcPr>
            <w:tcW w:w="3510" w:type="dxa"/>
          </w:tcPr>
          <w:p w14:paraId="5D700F8E" w14:textId="20082C91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nicillium</w:t>
            </w:r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sp.</w:t>
            </w:r>
          </w:p>
        </w:tc>
        <w:tc>
          <w:tcPr>
            <w:tcW w:w="3420" w:type="dxa"/>
          </w:tcPr>
          <w:p w14:paraId="2F11B0C0" w14:textId="74A285CC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>Mangrove sediment sample, South China Sea, China</w:t>
            </w:r>
          </w:p>
        </w:tc>
        <w:tc>
          <w:tcPr>
            <w:tcW w:w="1170" w:type="dxa"/>
          </w:tcPr>
          <w:p w14:paraId="54B67A62" w14:textId="721F1299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ead8f086cff0fb71634 Yang,Bin 2014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3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68E7F327" w14:textId="77777777" w:rsidTr="002E2CCC">
        <w:trPr>
          <w:trHeight w:val="269"/>
        </w:trPr>
        <w:tc>
          <w:tcPr>
            <w:tcW w:w="4315" w:type="dxa"/>
          </w:tcPr>
          <w:p w14:paraId="3D36258B" w14:textId="5B387DFF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lastRenderedPageBreak/>
              <w:t>Penioxalamin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A  </w:t>
            </w:r>
          </w:p>
        </w:tc>
        <w:tc>
          <w:tcPr>
            <w:tcW w:w="3510" w:type="dxa"/>
          </w:tcPr>
          <w:p w14:paraId="614B0BB4" w14:textId="228F32A0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oxalicum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9A72AF">
              <w:rPr>
                <w:rFonts w:asciiTheme="majorBidi" w:hAnsiTheme="majorBidi" w:cstheme="majorBidi"/>
                <w:shd w:val="clear" w:color="auto" w:fill="FFFFFF"/>
              </w:rPr>
              <w:t>TW01-1</w:t>
            </w:r>
          </w:p>
        </w:tc>
        <w:tc>
          <w:tcPr>
            <w:tcW w:w="3420" w:type="dxa"/>
          </w:tcPr>
          <w:p w14:paraId="170CD9CD" w14:textId="651E45D6" w:rsidR="00955208" w:rsidRPr="009A72AF" w:rsidRDefault="00955208" w:rsidP="00955208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Soil, </w:t>
            </w:r>
            <w:proofErr w:type="spellStart"/>
            <w:r w:rsidRPr="009A72AF">
              <w:rPr>
                <w:rFonts w:asciiTheme="majorBidi" w:hAnsiTheme="majorBidi" w:cstheme="majorBidi"/>
                <w:shd w:val="clear" w:color="auto" w:fill="FFFFFF"/>
              </w:rPr>
              <w:t>Xitou</w:t>
            </w:r>
            <w:proofErr w:type="spellEnd"/>
            <w:r w:rsidRPr="009A72AF">
              <w:rPr>
                <w:rFonts w:asciiTheme="majorBidi" w:hAnsiTheme="majorBidi" w:cstheme="majorBidi"/>
                <w:shd w:val="clear" w:color="auto" w:fill="FFFFFF"/>
              </w:rPr>
              <w:t xml:space="preserve"> mountain, Taiwan</w:t>
            </w:r>
          </w:p>
        </w:tc>
        <w:tc>
          <w:tcPr>
            <w:tcW w:w="1170" w:type="dxa"/>
          </w:tcPr>
          <w:p w14:paraId="630C460B" w14:textId="418034F2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8d648f0808e8cab20ee8 Hu,Xiao-Lan 2014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4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50EEF0B9" w14:textId="77777777" w:rsidTr="002E2CCC">
        <w:trPr>
          <w:trHeight w:val="269"/>
        </w:trPr>
        <w:tc>
          <w:tcPr>
            <w:tcW w:w="4315" w:type="dxa"/>
          </w:tcPr>
          <w:p w14:paraId="0370BFE3" w14:textId="29D6F62A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Marcfortine A = PNU-94119  </w:t>
            </w:r>
          </w:p>
        </w:tc>
        <w:tc>
          <w:tcPr>
            <w:tcW w:w="3510" w:type="dxa"/>
          </w:tcPr>
          <w:p w14:paraId="177E2BA7" w14:textId="7D8A68B6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nicilliurn roqueforti,</w:t>
            </w:r>
          </w:p>
        </w:tc>
        <w:tc>
          <w:tcPr>
            <w:tcW w:w="3420" w:type="dxa"/>
          </w:tcPr>
          <w:p w14:paraId="5E5D72C1" w14:textId="77E84AA6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42083BE7" w14:textId="27D4A9D8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39f558f08434b457fed82 Polonsky,Judith 1980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5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01877846" w14:textId="77777777" w:rsidTr="002E2CCC">
        <w:trPr>
          <w:trHeight w:val="269"/>
        </w:trPr>
        <w:tc>
          <w:tcPr>
            <w:tcW w:w="4315" w:type="dxa"/>
          </w:tcPr>
          <w:p w14:paraId="6E9F3779" w14:textId="5C3F11EA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14-Hydroxymarcfortine A = PNU-99437  </w:t>
            </w:r>
          </w:p>
        </w:tc>
        <w:tc>
          <w:tcPr>
            <w:tcW w:w="3510" w:type="dxa"/>
          </w:tcPr>
          <w:p w14:paraId="6D201A9C" w14:textId="2F8210BF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-</w:t>
            </w:r>
          </w:p>
        </w:tc>
        <w:tc>
          <w:tcPr>
            <w:tcW w:w="3420" w:type="dxa"/>
          </w:tcPr>
          <w:p w14:paraId="03A9C40B" w14:textId="2BC93299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70" w:type="dxa"/>
          </w:tcPr>
          <w:p w14:paraId="22D286BB" w14:textId="0E1AF6CE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39818f08223557e54443 Zinser,ErichW 2002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3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20F4A52D" w14:textId="77777777" w:rsidTr="002E2CCC">
        <w:trPr>
          <w:trHeight w:val="269"/>
        </w:trPr>
        <w:tc>
          <w:tcPr>
            <w:tcW w:w="4315" w:type="dxa"/>
          </w:tcPr>
          <w:p w14:paraId="7B3DA722" w14:textId="446E30FD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14-Hydroxymethylmarcfortine A = PNU-99809  </w:t>
            </w:r>
          </w:p>
        </w:tc>
        <w:tc>
          <w:tcPr>
            <w:tcW w:w="3510" w:type="dxa"/>
          </w:tcPr>
          <w:p w14:paraId="0741B4A6" w14:textId="60A6EECC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-</w:t>
            </w:r>
          </w:p>
        </w:tc>
        <w:tc>
          <w:tcPr>
            <w:tcW w:w="3420" w:type="dxa"/>
          </w:tcPr>
          <w:p w14:paraId="7EBBE9FD" w14:textId="7F23F26E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70" w:type="dxa"/>
          </w:tcPr>
          <w:p w14:paraId="0A0C9D21" w14:textId="7941DDA0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39818f08223557e54443 Zinser,ErichW 2002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3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6A6E7F06" w14:textId="77777777" w:rsidTr="002E2CCC">
        <w:trPr>
          <w:trHeight w:val="269"/>
        </w:trPr>
        <w:tc>
          <w:tcPr>
            <w:tcW w:w="4315" w:type="dxa"/>
          </w:tcPr>
          <w:p w14:paraId="7B728725" w14:textId="66FC3B64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Marcfortine B  </w:t>
            </w:r>
          </w:p>
        </w:tc>
        <w:tc>
          <w:tcPr>
            <w:tcW w:w="3510" w:type="dxa"/>
          </w:tcPr>
          <w:p w14:paraId="73B7A2A1" w14:textId="0424D1D3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nicilliurn roqueforti,</w:t>
            </w:r>
          </w:p>
        </w:tc>
        <w:tc>
          <w:tcPr>
            <w:tcW w:w="3420" w:type="dxa"/>
          </w:tcPr>
          <w:p w14:paraId="66E6F4FE" w14:textId="139243C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4551B3E0" w14:textId="2992A126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39f828f0898c87b99f299 Prange,Thierry 1981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6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2A2A8F54" w14:textId="77777777" w:rsidTr="002E2CCC">
        <w:trPr>
          <w:trHeight w:val="269"/>
        </w:trPr>
        <w:tc>
          <w:tcPr>
            <w:tcW w:w="4315" w:type="dxa"/>
          </w:tcPr>
          <w:p w14:paraId="201DB30B" w14:textId="2ED810EF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Marcfortine C  </w:t>
            </w:r>
          </w:p>
        </w:tc>
        <w:tc>
          <w:tcPr>
            <w:tcW w:w="3510" w:type="dxa"/>
          </w:tcPr>
          <w:p w14:paraId="2E6A6FC2" w14:textId="6D3EDEA4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nicilliurn roqueforti,</w:t>
            </w:r>
          </w:p>
        </w:tc>
        <w:tc>
          <w:tcPr>
            <w:tcW w:w="3420" w:type="dxa"/>
          </w:tcPr>
          <w:p w14:paraId="444E393F" w14:textId="1FF02002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07F70294" w14:textId="319360E1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39f828f0898c87b99f299 Prange,Thierry 1981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6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5EEDE5FE" w14:textId="77777777" w:rsidTr="002E2CCC">
        <w:trPr>
          <w:trHeight w:val="625"/>
        </w:trPr>
        <w:tc>
          <w:tcPr>
            <w:tcW w:w="4315" w:type="dxa"/>
          </w:tcPr>
          <w:p w14:paraId="6F8A9D56" w14:textId="6BE452B6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Malbranche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3510" w:type="dxa"/>
          </w:tcPr>
          <w:p w14:paraId="33C2E2C8" w14:textId="0167F4FB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lbranchea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urantiaca</w:t>
            </w:r>
            <w:proofErr w:type="spellEnd"/>
          </w:p>
        </w:tc>
        <w:tc>
          <w:tcPr>
            <w:tcW w:w="3420" w:type="dxa"/>
          </w:tcPr>
          <w:p w14:paraId="5682EAD9" w14:textId="2DBEFF09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Bat guano, </w:t>
            </w:r>
            <w:proofErr w:type="spellStart"/>
            <w:r w:rsidRPr="009A72AF">
              <w:rPr>
                <w:rFonts w:asciiTheme="majorBidi" w:hAnsiTheme="majorBidi" w:cstheme="majorBidi"/>
              </w:rPr>
              <w:t>Juxtlahuaca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cave, Ramal del </w:t>
            </w:r>
            <w:proofErr w:type="spellStart"/>
            <w:r w:rsidRPr="009A72AF">
              <w:rPr>
                <w:rFonts w:asciiTheme="majorBidi" w:hAnsiTheme="majorBidi" w:cstheme="majorBidi"/>
              </w:rPr>
              <w:t>Infierno</w:t>
            </w:r>
            <w:proofErr w:type="spellEnd"/>
            <w:r w:rsidRPr="009A72AF">
              <w:rPr>
                <w:rFonts w:asciiTheme="majorBidi" w:hAnsiTheme="majorBidi" w:cstheme="majorBidi"/>
              </w:rPr>
              <w:t>, Guerrero, Mexico</w:t>
            </w:r>
          </w:p>
        </w:tc>
        <w:tc>
          <w:tcPr>
            <w:tcW w:w="1170" w:type="dxa"/>
          </w:tcPr>
          <w:p w14:paraId="777858A7" w14:textId="3CC8A7DB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375a8f08013b0aa8394f Figueroa,Mario 2008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7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09F6A60F" w14:textId="77777777" w:rsidTr="002E2CCC">
        <w:trPr>
          <w:trHeight w:val="269"/>
        </w:trPr>
        <w:tc>
          <w:tcPr>
            <w:tcW w:w="4315" w:type="dxa"/>
          </w:tcPr>
          <w:p w14:paraId="4CDAE610" w14:textId="7777777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04B8D2E7" w14:textId="50C109ED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lbranchea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urantiaca</w:t>
            </w:r>
            <w:proofErr w:type="spellEnd"/>
          </w:p>
        </w:tc>
        <w:tc>
          <w:tcPr>
            <w:tcW w:w="3420" w:type="dxa"/>
          </w:tcPr>
          <w:p w14:paraId="417F884A" w14:textId="18A6A9AE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549C4457" w14:textId="3692683F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95a38f08be1cf8e1b8f1 Fraley,AmyE 2017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8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7A707105" w14:textId="77777777" w:rsidTr="002E2CCC">
        <w:trPr>
          <w:trHeight w:val="269"/>
        </w:trPr>
        <w:tc>
          <w:tcPr>
            <w:tcW w:w="4315" w:type="dxa"/>
          </w:tcPr>
          <w:p w14:paraId="1EE7B97B" w14:textId="63975D74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Premalbranche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3510" w:type="dxa"/>
          </w:tcPr>
          <w:p w14:paraId="3AC3609A" w14:textId="1291CC78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lbranchea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urantiaca</w:t>
            </w:r>
            <w:proofErr w:type="spellEnd"/>
          </w:p>
        </w:tc>
        <w:tc>
          <w:tcPr>
            <w:tcW w:w="3420" w:type="dxa"/>
          </w:tcPr>
          <w:p w14:paraId="745DC145" w14:textId="4BC9FFCC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4BCC5F4A" w14:textId="484CC300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95a38f08be1cf8e1b8f1 Fraley,AmyE 2017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8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6E885C1C" w14:textId="77777777" w:rsidTr="002E2CCC">
        <w:trPr>
          <w:trHeight w:val="269"/>
        </w:trPr>
        <w:tc>
          <w:tcPr>
            <w:tcW w:w="4315" w:type="dxa"/>
          </w:tcPr>
          <w:p w14:paraId="47F4A044" w14:textId="4A1718D3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Malbranche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B  </w:t>
            </w:r>
          </w:p>
        </w:tc>
        <w:tc>
          <w:tcPr>
            <w:tcW w:w="3510" w:type="dxa"/>
          </w:tcPr>
          <w:p w14:paraId="0EB51A36" w14:textId="746B7F67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lbranchea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urantiaca</w:t>
            </w:r>
            <w:proofErr w:type="spellEnd"/>
          </w:p>
        </w:tc>
        <w:tc>
          <w:tcPr>
            <w:tcW w:w="3420" w:type="dxa"/>
          </w:tcPr>
          <w:p w14:paraId="54BB445C" w14:textId="3AAADD31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Bat guano, </w:t>
            </w:r>
            <w:proofErr w:type="spellStart"/>
            <w:r w:rsidRPr="009A72AF">
              <w:rPr>
                <w:rFonts w:asciiTheme="majorBidi" w:hAnsiTheme="majorBidi" w:cstheme="majorBidi"/>
              </w:rPr>
              <w:t>Juxtlahuaca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cave, Ramal del </w:t>
            </w:r>
            <w:proofErr w:type="spellStart"/>
            <w:r w:rsidRPr="009A72AF">
              <w:rPr>
                <w:rFonts w:asciiTheme="majorBidi" w:hAnsiTheme="majorBidi" w:cstheme="majorBidi"/>
              </w:rPr>
              <w:t>Infierno</w:t>
            </w:r>
            <w:proofErr w:type="spellEnd"/>
            <w:r w:rsidRPr="009A72AF">
              <w:rPr>
                <w:rFonts w:asciiTheme="majorBidi" w:hAnsiTheme="majorBidi" w:cstheme="majorBidi"/>
              </w:rPr>
              <w:t>, Guerrero, Mexico</w:t>
            </w:r>
          </w:p>
        </w:tc>
        <w:tc>
          <w:tcPr>
            <w:tcW w:w="1170" w:type="dxa"/>
          </w:tcPr>
          <w:p w14:paraId="2F3A66D9" w14:textId="46C81D11" w:rsidR="00955208" w:rsidRPr="009A72AF" w:rsidRDefault="00320375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375a8f08013b0aa8394f Figueroa,Mario 2008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7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3B06CDED" w14:textId="77777777" w:rsidTr="002E2CCC">
        <w:trPr>
          <w:trHeight w:val="269"/>
        </w:trPr>
        <w:tc>
          <w:tcPr>
            <w:tcW w:w="4315" w:type="dxa"/>
          </w:tcPr>
          <w:p w14:paraId="7F330707" w14:textId="7777777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63A18756" w14:textId="00467D11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lbranchea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urantiaca</w:t>
            </w:r>
            <w:proofErr w:type="spellEnd"/>
          </w:p>
        </w:tc>
        <w:tc>
          <w:tcPr>
            <w:tcW w:w="3420" w:type="dxa"/>
          </w:tcPr>
          <w:p w14:paraId="46D1C861" w14:textId="2B38959F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79011EC8" w14:textId="2D2034D1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95a38f08be1cf8e1b8f1 Fraley,AmyE 2017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8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3EF345E3" w14:textId="77777777" w:rsidTr="002E2CCC">
        <w:trPr>
          <w:trHeight w:val="269"/>
        </w:trPr>
        <w:tc>
          <w:tcPr>
            <w:tcW w:w="4315" w:type="dxa"/>
          </w:tcPr>
          <w:p w14:paraId="74F34646" w14:textId="35613E6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Isomalbranche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B  </w:t>
            </w:r>
          </w:p>
        </w:tc>
        <w:tc>
          <w:tcPr>
            <w:tcW w:w="3510" w:type="dxa"/>
          </w:tcPr>
          <w:p w14:paraId="33DBDC33" w14:textId="7A31102A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lbranchea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urantiaca</w:t>
            </w:r>
            <w:proofErr w:type="spellEnd"/>
          </w:p>
        </w:tc>
        <w:tc>
          <w:tcPr>
            <w:tcW w:w="3420" w:type="dxa"/>
          </w:tcPr>
          <w:p w14:paraId="149B523E" w14:textId="474627AC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25AED377" w14:textId="04FA9548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95a38f08be1cf8e1b8f1 Fraley,AmyE 2017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8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4CAFE517" w14:textId="77777777" w:rsidTr="002E2CCC">
        <w:trPr>
          <w:trHeight w:val="269"/>
        </w:trPr>
        <w:tc>
          <w:tcPr>
            <w:tcW w:w="4315" w:type="dxa"/>
          </w:tcPr>
          <w:p w14:paraId="5844A3CB" w14:textId="1C2DB5D8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Malbranche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C  </w:t>
            </w:r>
          </w:p>
        </w:tc>
        <w:tc>
          <w:tcPr>
            <w:tcW w:w="3510" w:type="dxa"/>
          </w:tcPr>
          <w:p w14:paraId="5C4C8666" w14:textId="521A6A29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lbranchea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graminicola</w:t>
            </w:r>
            <w:proofErr w:type="spellEnd"/>
          </w:p>
        </w:tc>
        <w:tc>
          <w:tcPr>
            <w:tcW w:w="3420" w:type="dxa"/>
          </w:tcPr>
          <w:p w14:paraId="7ECCE738" w14:textId="699EC38C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15CF4C54" w14:textId="031DFCFA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95a38f08be1cf8e1b8f1 Fraley,AmyE 2017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8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4F2E7F42" w14:textId="77777777" w:rsidTr="002E2CCC">
        <w:trPr>
          <w:trHeight w:val="269"/>
        </w:trPr>
        <w:tc>
          <w:tcPr>
            <w:tcW w:w="4315" w:type="dxa"/>
          </w:tcPr>
          <w:p w14:paraId="5B47C95A" w14:textId="1449E336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Isomalbranche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C  </w:t>
            </w:r>
          </w:p>
        </w:tc>
        <w:tc>
          <w:tcPr>
            <w:tcW w:w="3510" w:type="dxa"/>
          </w:tcPr>
          <w:p w14:paraId="6C045D8F" w14:textId="59E50B5B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lbranchea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graminicola</w:t>
            </w:r>
            <w:proofErr w:type="spellEnd"/>
          </w:p>
        </w:tc>
        <w:tc>
          <w:tcPr>
            <w:tcW w:w="3420" w:type="dxa"/>
          </w:tcPr>
          <w:p w14:paraId="7E861BF3" w14:textId="42F1825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79EB33C8" w14:textId="0669A734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95a38f08be1cf8e1b8f1 Fraley,AmyE 2017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8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40D85256" w14:textId="77777777" w:rsidTr="002E2CCC">
        <w:trPr>
          <w:trHeight w:val="269"/>
        </w:trPr>
        <w:tc>
          <w:tcPr>
            <w:tcW w:w="4315" w:type="dxa"/>
          </w:tcPr>
          <w:p w14:paraId="60538CF8" w14:textId="5F54A4A6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Malbranche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D  </w:t>
            </w:r>
          </w:p>
        </w:tc>
        <w:tc>
          <w:tcPr>
            <w:tcW w:w="3510" w:type="dxa"/>
          </w:tcPr>
          <w:p w14:paraId="0053F7D7" w14:textId="2829350F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lbranchea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graminicola</w:t>
            </w:r>
            <w:proofErr w:type="spellEnd"/>
          </w:p>
        </w:tc>
        <w:tc>
          <w:tcPr>
            <w:tcW w:w="3420" w:type="dxa"/>
          </w:tcPr>
          <w:p w14:paraId="30579C3E" w14:textId="4FE54888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2C11C5A7" w14:textId="1F406428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95a38f08be1cf8e1b8f1 Fraley,AmyE 2017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8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6189BD61" w14:textId="77777777" w:rsidTr="002E2CCC">
        <w:trPr>
          <w:trHeight w:val="269"/>
        </w:trPr>
        <w:tc>
          <w:tcPr>
            <w:tcW w:w="4315" w:type="dxa"/>
          </w:tcPr>
          <w:p w14:paraId="7842153C" w14:textId="4516A5AA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Isomalbranche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D  </w:t>
            </w:r>
          </w:p>
        </w:tc>
        <w:tc>
          <w:tcPr>
            <w:tcW w:w="3510" w:type="dxa"/>
          </w:tcPr>
          <w:p w14:paraId="1A35A2A3" w14:textId="1C970AE4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lbranchea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graminicola</w:t>
            </w:r>
            <w:proofErr w:type="spellEnd"/>
          </w:p>
        </w:tc>
        <w:tc>
          <w:tcPr>
            <w:tcW w:w="3420" w:type="dxa"/>
          </w:tcPr>
          <w:p w14:paraId="16ACFE71" w14:textId="69898EFD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05A9E383" w14:textId="6B327805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95a38f08be1cf8e1b8f1 Fraley,AmyE 2017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8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0B6C6664" w14:textId="77777777" w:rsidTr="002E2CCC">
        <w:trPr>
          <w:trHeight w:val="269"/>
        </w:trPr>
        <w:tc>
          <w:tcPr>
            <w:tcW w:w="4315" w:type="dxa"/>
          </w:tcPr>
          <w:p w14:paraId="20C73788" w14:textId="38EC3F69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Asperg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A  </w:t>
            </w:r>
          </w:p>
        </w:tc>
        <w:tc>
          <w:tcPr>
            <w:tcW w:w="3510" w:type="dxa"/>
          </w:tcPr>
          <w:p w14:paraId="15AA1A00" w14:textId="270B1309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3420" w:type="dxa"/>
          </w:tcPr>
          <w:p w14:paraId="39B43151" w14:textId="5BFD7F5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70" w:type="dxa"/>
          </w:tcPr>
          <w:p w14:paraId="50D4B68F" w14:textId="6BCACBE8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7bc47d8f082435b6d646f2 Williams,RobertM 2003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9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332DC2FA" w14:textId="77777777" w:rsidTr="002E2CCC">
        <w:trPr>
          <w:trHeight w:val="269"/>
        </w:trPr>
        <w:tc>
          <w:tcPr>
            <w:tcW w:w="4315" w:type="dxa"/>
          </w:tcPr>
          <w:p w14:paraId="4D7F8CE3" w14:textId="5031A78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Asperg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B  </w:t>
            </w:r>
          </w:p>
        </w:tc>
        <w:tc>
          <w:tcPr>
            <w:tcW w:w="3510" w:type="dxa"/>
          </w:tcPr>
          <w:p w14:paraId="314CBBBB" w14:textId="02E1FE5C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3420" w:type="dxa"/>
          </w:tcPr>
          <w:p w14:paraId="67CAB18C" w14:textId="32E7B2CA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70" w:type="dxa"/>
          </w:tcPr>
          <w:p w14:paraId="660A4609" w14:textId="609EA9E5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7bc47d8f082435b6d646f2 Williams,RobertM 2003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9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35666988" w14:textId="77777777" w:rsidTr="002E2CCC">
        <w:trPr>
          <w:trHeight w:val="47"/>
        </w:trPr>
        <w:tc>
          <w:tcPr>
            <w:tcW w:w="4315" w:type="dxa"/>
          </w:tcPr>
          <w:p w14:paraId="068F04F5" w14:textId="18F34172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bookmarkStart w:id="2" w:name="_Hlk120559266"/>
            <w:proofErr w:type="spellStart"/>
            <w:r w:rsidRPr="009A72AF">
              <w:rPr>
                <w:rFonts w:asciiTheme="majorBidi" w:hAnsiTheme="majorBidi" w:cstheme="majorBidi"/>
              </w:rPr>
              <w:t>Avrainvill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</w:t>
            </w:r>
            <w:bookmarkEnd w:id="2"/>
            <w:r w:rsidRPr="009A72AF">
              <w:rPr>
                <w:rFonts w:asciiTheme="majorBidi" w:hAnsiTheme="majorBidi" w:cstheme="majorBidi"/>
              </w:rPr>
              <w:t xml:space="preserve">= CJ-17,665  </w:t>
            </w:r>
          </w:p>
        </w:tc>
        <w:tc>
          <w:tcPr>
            <w:tcW w:w="3510" w:type="dxa"/>
          </w:tcPr>
          <w:p w14:paraId="37BDD1BE" w14:textId="3CD73465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Aspergillus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ochraceus</w:t>
            </w:r>
            <w:proofErr w:type="spellEnd"/>
          </w:p>
        </w:tc>
        <w:tc>
          <w:tcPr>
            <w:tcW w:w="3420" w:type="dxa"/>
          </w:tcPr>
          <w:p w14:paraId="08243C58" w14:textId="4C35D50A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Soil sample, Venezuela</w:t>
            </w:r>
          </w:p>
        </w:tc>
        <w:tc>
          <w:tcPr>
            <w:tcW w:w="1170" w:type="dxa"/>
          </w:tcPr>
          <w:p w14:paraId="712BB908" w14:textId="13E15DF3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7bc47d8f082435b6d646f2 Williams,RobertM 2003; doc:638486848f08434b458034b4 Sugie,Yutaka 2001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19,20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63AF03B0" w14:textId="77777777" w:rsidTr="002E2CCC">
        <w:trPr>
          <w:trHeight w:val="269"/>
        </w:trPr>
        <w:tc>
          <w:tcPr>
            <w:tcW w:w="4315" w:type="dxa"/>
          </w:tcPr>
          <w:p w14:paraId="27C69141" w14:textId="11158630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Stephacidin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A  </w:t>
            </w:r>
          </w:p>
        </w:tc>
        <w:tc>
          <w:tcPr>
            <w:tcW w:w="3510" w:type="dxa"/>
          </w:tcPr>
          <w:p w14:paraId="07BF4521" w14:textId="07155384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Aspergillus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ochraceus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9A72AF">
              <w:rPr>
                <w:rFonts w:asciiTheme="majorBidi" w:hAnsiTheme="majorBidi" w:cstheme="majorBidi"/>
              </w:rPr>
              <w:t>WC76466</w:t>
            </w:r>
          </w:p>
        </w:tc>
        <w:tc>
          <w:tcPr>
            <w:tcW w:w="3420" w:type="dxa"/>
          </w:tcPr>
          <w:p w14:paraId="4FCBC6A6" w14:textId="3596D7FE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5790A8F8" w14:textId="28011F3E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385b8f081a99c40a17c7 vonNussbaum,Franz 2003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21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345A1B24" w14:textId="77777777" w:rsidTr="002E2CCC">
        <w:trPr>
          <w:trHeight w:val="269"/>
        </w:trPr>
        <w:tc>
          <w:tcPr>
            <w:tcW w:w="4315" w:type="dxa"/>
          </w:tcPr>
          <w:p w14:paraId="1E038911" w14:textId="2EFE96B2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Stephacidin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B  </w:t>
            </w:r>
          </w:p>
        </w:tc>
        <w:tc>
          <w:tcPr>
            <w:tcW w:w="3510" w:type="dxa"/>
          </w:tcPr>
          <w:p w14:paraId="08AE1C68" w14:textId="1B6DCD20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Aspergillus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ochraceus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9A72AF">
              <w:rPr>
                <w:rFonts w:asciiTheme="majorBidi" w:hAnsiTheme="majorBidi" w:cstheme="majorBidi"/>
              </w:rPr>
              <w:t>WC76466</w:t>
            </w:r>
          </w:p>
        </w:tc>
        <w:tc>
          <w:tcPr>
            <w:tcW w:w="3420" w:type="dxa"/>
          </w:tcPr>
          <w:p w14:paraId="1A848359" w14:textId="26C6E269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Cultured</w:t>
            </w:r>
          </w:p>
        </w:tc>
        <w:tc>
          <w:tcPr>
            <w:tcW w:w="1170" w:type="dxa"/>
          </w:tcPr>
          <w:p w14:paraId="68AF9E55" w14:textId="16C6E90A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4385b8f081a99c40a17c7 vonNussbaum,Franz 2003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21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0B3D774F" w14:textId="77777777" w:rsidTr="002E2CCC">
        <w:trPr>
          <w:trHeight w:val="269"/>
        </w:trPr>
        <w:tc>
          <w:tcPr>
            <w:tcW w:w="4315" w:type="dxa"/>
          </w:tcPr>
          <w:p w14:paraId="114DB5DC" w14:textId="196F43A5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Waikialoid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A  </w:t>
            </w:r>
          </w:p>
        </w:tc>
        <w:tc>
          <w:tcPr>
            <w:tcW w:w="3510" w:type="dxa"/>
          </w:tcPr>
          <w:p w14:paraId="6D468340" w14:textId="3F1ECC8F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>Aspergillus</w:t>
            </w:r>
            <w:r w:rsidRPr="009A72AF">
              <w:rPr>
                <w:rFonts w:asciiTheme="majorBidi" w:hAnsiTheme="majorBidi" w:cstheme="majorBidi"/>
              </w:rPr>
              <w:t xml:space="preserve"> sp. </w:t>
            </w:r>
          </w:p>
        </w:tc>
        <w:tc>
          <w:tcPr>
            <w:tcW w:w="3420" w:type="dxa"/>
          </w:tcPr>
          <w:p w14:paraId="45260F48" w14:textId="2FB2D813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Soil sample, Waikiki Beach, Honolulu, Hawaii</w:t>
            </w:r>
          </w:p>
        </w:tc>
        <w:tc>
          <w:tcPr>
            <w:tcW w:w="1170" w:type="dxa"/>
          </w:tcPr>
          <w:p w14:paraId="60251FAF" w14:textId="222DAB9B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adbe8f08fde2c67638c3 Wang,Xiaoru 2012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22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2920FD6A" w14:textId="77777777" w:rsidTr="002E2CCC">
        <w:trPr>
          <w:trHeight w:val="269"/>
        </w:trPr>
        <w:tc>
          <w:tcPr>
            <w:tcW w:w="4315" w:type="dxa"/>
          </w:tcPr>
          <w:p w14:paraId="18F6294C" w14:textId="24451A0A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Waikialoid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B  </w:t>
            </w:r>
          </w:p>
        </w:tc>
        <w:tc>
          <w:tcPr>
            <w:tcW w:w="3510" w:type="dxa"/>
          </w:tcPr>
          <w:p w14:paraId="369B09DF" w14:textId="44C8C40C" w:rsidR="00955208" w:rsidRPr="009A72AF" w:rsidRDefault="00955208" w:rsidP="00955208">
            <w:pPr>
              <w:rPr>
                <w:rFonts w:asciiTheme="majorBidi" w:hAnsiTheme="majorBidi" w:cstheme="majorBidi"/>
                <w:i/>
                <w:iCs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>Aspergillus</w:t>
            </w:r>
            <w:r w:rsidRPr="009A72AF">
              <w:rPr>
                <w:rFonts w:asciiTheme="majorBidi" w:hAnsiTheme="majorBidi" w:cstheme="majorBidi"/>
              </w:rPr>
              <w:t xml:space="preserve"> sp. </w:t>
            </w:r>
          </w:p>
        </w:tc>
        <w:tc>
          <w:tcPr>
            <w:tcW w:w="3420" w:type="dxa"/>
          </w:tcPr>
          <w:p w14:paraId="74D691DD" w14:textId="6515CCC9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>Soil sample, Waikiki Beach, Honolulu, Hawaii</w:t>
            </w:r>
          </w:p>
        </w:tc>
        <w:tc>
          <w:tcPr>
            <w:tcW w:w="1170" w:type="dxa"/>
          </w:tcPr>
          <w:p w14:paraId="66A6D407" w14:textId="73CA2FC7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adbe8f08fde2c67638c3 Wang,Xiaoru 2012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22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55208" w:rsidRPr="00F945CB" w14:paraId="100099E2" w14:textId="77777777" w:rsidTr="002E2CCC">
        <w:trPr>
          <w:trHeight w:val="269"/>
        </w:trPr>
        <w:tc>
          <w:tcPr>
            <w:tcW w:w="4315" w:type="dxa"/>
          </w:tcPr>
          <w:p w14:paraId="3A39D315" w14:textId="7166DC03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proofErr w:type="spellStart"/>
            <w:r w:rsidRPr="009A72AF">
              <w:rPr>
                <w:rFonts w:asciiTheme="majorBidi" w:hAnsiTheme="majorBidi" w:cstheme="majorBidi"/>
              </w:rPr>
              <w:t>Chrysogenamide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3510" w:type="dxa"/>
          </w:tcPr>
          <w:p w14:paraId="576399E1" w14:textId="78CD4C1E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  <w:i/>
                <w:iCs/>
              </w:rPr>
              <w:t xml:space="preserve">Penicillium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chrysogenum</w:t>
            </w:r>
            <w:proofErr w:type="spellEnd"/>
            <w:r w:rsidRPr="009A72AF">
              <w:rPr>
                <w:rFonts w:asciiTheme="majorBidi" w:hAnsiTheme="majorBidi" w:cstheme="majorBidi"/>
              </w:rPr>
              <w:t xml:space="preserve"> No. 005</w:t>
            </w:r>
          </w:p>
        </w:tc>
        <w:tc>
          <w:tcPr>
            <w:tcW w:w="3420" w:type="dxa"/>
          </w:tcPr>
          <w:p w14:paraId="231330FF" w14:textId="5BD07AC1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t xml:space="preserve">Root,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Cistanche</w:t>
            </w:r>
            <w:proofErr w:type="spellEnd"/>
            <w:r w:rsidRPr="009A72A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9A72AF">
              <w:rPr>
                <w:rFonts w:asciiTheme="majorBidi" w:hAnsiTheme="majorBidi" w:cstheme="majorBidi"/>
                <w:i/>
                <w:iCs/>
              </w:rPr>
              <w:t>deserticola</w:t>
            </w:r>
            <w:proofErr w:type="spellEnd"/>
            <w:r w:rsidRPr="009A72AF">
              <w:rPr>
                <w:rFonts w:asciiTheme="majorBidi" w:hAnsiTheme="majorBidi" w:cstheme="majorBidi"/>
              </w:rPr>
              <w:t>, northwest China</w:t>
            </w:r>
          </w:p>
        </w:tc>
        <w:tc>
          <w:tcPr>
            <w:tcW w:w="1170" w:type="dxa"/>
          </w:tcPr>
          <w:p w14:paraId="324B5B76" w14:textId="10CE1308" w:rsidR="00955208" w:rsidRPr="009A72AF" w:rsidRDefault="00955208" w:rsidP="00955208">
            <w:pPr>
              <w:rPr>
                <w:rFonts w:asciiTheme="majorBidi" w:hAnsiTheme="majorBidi" w:cstheme="majorBidi"/>
              </w:rPr>
            </w:pPr>
            <w:r w:rsidRPr="009A72AF">
              <w:rPr>
                <w:rFonts w:asciiTheme="majorBidi" w:hAnsiTheme="majorBidi" w:cstheme="majorBidi"/>
              </w:rPr>
              <w:fldChar w:fldCharType="begin"/>
            </w:r>
            <w:r w:rsidRPr="009A72AF">
              <w:rPr>
                <w:rFonts w:asciiTheme="majorBidi" w:hAnsiTheme="majorBidi" w:cstheme="majorBidi"/>
              </w:rPr>
              <w:instrText>ADDIN RW.CITE{{doc:6385c4c58f0800499218da19 Lin,Zhenjian 2008}}</w:instrText>
            </w:r>
            <w:r w:rsidRPr="009A72AF">
              <w:rPr>
                <w:rFonts w:asciiTheme="majorBidi" w:hAnsiTheme="majorBidi" w:cstheme="majorBidi"/>
              </w:rPr>
              <w:fldChar w:fldCharType="separate"/>
            </w:r>
            <w:r w:rsidR="007A3138" w:rsidRPr="007A3138">
              <w:rPr>
                <w:rFonts w:asciiTheme="majorBidi" w:hAnsiTheme="majorBidi" w:cstheme="majorBidi"/>
                <w:bCs/>
              </w:rPr>
              <w:t>[23]</w:t>
            </w:r>
            <w:r w:rsidRPr="009A72AF">
              <w:rPr>
                <w:rFonts w:asciiTheme="majorBidi" w:hAnsiTheme="majorBidi" w:cstheme="majorBidi"/>
              </w:rPr>
              <w:fldChar w:fldCharType="end"/>
            </w:r>
          </w:p>
        </w:tc>
      </w:tr>
    </w:tbl>
    <w:p w14:paraId="54CA036C" w14:textId="139C08D0" w:rsidR="000E2683" w:rsidRDefault="00F60349" w:rsidP="00F60349">
      <w:pPr>
        <w:rPr>
          <w:rFonts w:asciiTheme="majorBidi" w:hAnsiTheme="majorBidi" w:cstheme="majorBidi"/>
          <w:sz w:val="20"/>
          <w:szCs w:val="20"/>
        </w:rPr>
      </w:pPr>
      <w:r w:rsidRPr="00F945CB">
        <w:rPr>
          <w:rFonts w:asciiTheme="majorBidi" w:hAnsiTheme="majorBidi" w:cstheme="majorBidi"/>
          <w:sz w:val="20"/>
          <w:szCs w:val="20"/>
        </w:rPr>
        <w:t>*Both compounds have same names but different</w:t>
      </w:r>
    </w:p>
    <w:p w14:paraId="0CE9D806" w14:textId="6149E181" w:rsidR="000E2683" w:rsidRDefault="00955208" w:rsidP="000E2683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3" w:name="_Hlk164629197"/>
      <w:r w:rsidRPr="00955208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</w:t>
      </w:r>
    </w:p>
    <w:p w14:paraId="2B09ACE9" w14:textId="513637B2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>
        <w:rPr>
          <w:rFonts w:asciiTheme="majorBidi" w:hAnsiTheme="majorBidi" w:cstheme="majorBidi"/>
          <w:b/>
          <w:bCs/>
        </w:rPr>
        <w:fldChar w:fldCharType="begin"/>
      </w:r>
      <w:r>
        <w:rPr>
          <w:rFonts w:asciiTheme="majorBidi" w:hAnsiTheme="majorBidi" w:cstheme="majorBidi"/>
          <w:b/>
          <w:bCs/>
        </w:rPr>
        <w:instrText>ADDIN RW.BIB</w:instrText>
      </w:r>
      <w:r>
        <w:rPr>
          <w:rFonts w:asciiTheme="majorBidi" w:hAnsiTheme="majorBidi" w:cstheme="majorBidi"/>
          <w:b/>
          <w:bCs/>
        </w:rPr>
        <w:fldChar w:fldCharType="separate"/>
      </w:r>
      <w:r w:rsidRPr="008404F0">
        <w:t xml:space="preserve">1. Yamazaki M, Okuyama E, Kobayashi M, Inoue H. The structure of paraherquamide, a toxic metabolite from </w:t>
      </w:r>
      <w:r w:rsidRPr="000A4F1E">
        <w:rPr>
          <w:i/>
          <w:iCs/>
        </w:rPr>
        <w:t>Penicillium paraherquei</w:t>
      </w:r>
      <w:r w:rsidRPr="008404F0">
        <w:t>. Tetrahedron Lett. 1981;22: 135-136.</w:t>
      </w:r>
    </w:p>
    <w:p w14:paraId="2D3B408F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 xml:space="preserve">2. Liesch JM, Wichmann CF. Novel antinematodal and antiparasitic agents from </w:t>
      </w:r>
      <w:r w:rsidRPr="000A4F1E">
        <w:rPr>
          <w:i/>
          <w:iCs/>
        </w:rPr>
        <w:t>Penicillium charlesh</w:t>
      </w:r>
      <w:r w:rsidRPr="008404F0">
        <w:t xml:space="preserve"> </w:t>
      </w:r>
      <w:r>
        <w:t>II</w:t>
      </w:r>
      <w:r w:rsidRPr="008404F0">
        <w:t xml:space="preserve">. Structure determination of paraherquamides B, C, D, E, F, </w:t>
      </w:r>
      <w:r>
        <w:t>and</w:t>
      </w:r>
      <w:r w:rsidRPr="008404F0">
        <w:t xml:space="preserve"> G. J Antibiot. 1990;43: 1380-1386.</w:t>
      </w:r>
    </w:p>
    <w:p w14:paraId="55288697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>3. Zinser EW, Wolf ML, Alexander‐Bowman SJ, Thomas EM, Davis JP, Groppi VE, et al. Anthelmintic paraherquamides are cholinergic antagonists in gastrointestinal nematodes and mammals. J Vet Pharmacol Ther. 2002;25: 241-250.</w:t>
      </w:r>
    </w:p>
    <w:p w14:paraId="0EC02421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 xml:space="preserve">4. Zheng Y, Shen N, Liang Z, Shen L, Chen M, Wang C. Paraherquamide J, a new prenylated indole alkaloid from the marine-derived fungus </w:t>
      </w:r>
      <w:r w:rsidRPr="000A4F1E">
        <w:rPr>
          <w:i/>
          <w:iCs/>
        </w:rPr>
        <w:t>Penicillium janthinellum</w:t>
      </w:r>
      <w:r w:rsidRPr="008404F0">
        <w:t xml:space="preserve"> HK1-6. Nat</w:t>
      </w:r>
      <w:r>
        <w:t xml:space="preserve"> Prod</w:t>
      </w:r>
      <w:r w:rsidRPr="008404F0">
        <w:t xml:space="preserve"> </w:t>
      </w:r>
      <w:r>
        <w:t>Res</w:t>
      </w:r>
      <w:r w:rsidRPr="008404F0">
        <w:t>. 2020;34: 378-384.</w:t>
      </w:r>
    </w:p>
    <w:p w14:paraId="7C36AE39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 xml:space="preserve">5. Ondeyka JG, Goegelman RT, Schaeffer JM, Kelemen L, Zitano L. Novel antinematodal and antiparasitic agents from </w:t>
      </w:r>
      <w:r w:rsidRPr="000A4F1E">
        <w:rPr>
          <w:i/>
          <w:iCs/>
        </w:rPr>
        <w:t xml:space="preserve">Penicillium charlesii </w:t>
      </w:r>
      <w:r w:rsidRPr="008404F0">
        <w:t>I. Fermentation, isolation and biological activity. J Antibiot. 1990;43: 1375-1379.</w:t>
      </w:r>
    </w:p>
    <w:p w14:paraId="58C6AF4D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 xml:space="preserve">6. Wu J, Wang F, He L, Zhou S, Wang S, Jia J, et al. Aculeaquamide A, cytotoxic paraherquamide from the marine fungus </w:t>
      </w:r>
      <w:r w:rsidRPr="000A4F1E">
        <w:rPr>
          <w:i/>
          <w:iCs/>
        </w:rPr>
        <w:t>Aspergillus aculeatinus</w:t>
      </w:r>
      <w:r w:rsidRPr="008404F0">
        <w:t xml:space="preserve"> WHUF0198. Nat</w:t>
      </w:r>
      <w:r>
        <w:t xml:space="preserve"> Prod</w:t>
      </w:r>
      <w:r w:rsidRPr="008404F0">
        <w:t xml:space="preserve"> </w:t>
      </w:r>
      <w:r>
        <w:t>Res</w:t>
      </w:r>
      <w:r w:rsidRPr="008404F0">
        <w:t>. 2022;36: 4382-4387.</w:t>
      </w:r>
    </w:p>
    <w:p w14:paraId="593FFAB5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>7. Blanchflower SE, Banks RM, Everett J</w:t>
      </w:r>
      <w:r>
        <w:t>R</w:t>
      </w:r>
      <w:r w:rsidRPr="008404F0">
        <w:t>, Manger B</w:t>
      </w:r>
      <w:r>
        <w:t>R</w:t>
      </w:r>
      <w:r w:rsidRPr="008404F0">
        <w:t>, Reading C. New paraherquamide antibiotics with anthelmintic activity. J Antibiot. 1991;44: 492-497.</w:t>
      </w:r>
    </w:p>
    <w:p w14:paraId="0681D483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>8. Fraley AE, Caddell Haatveit K, Ye Y, Kelly SP, Newmister SA, Yu F, et al. Molecular basis for spirocycle formation in the paraherquamide biosynthetic pathway. J Am Chem Soc. 2020;142: 2244-2252.</w:t>
      </w:r>
    </w:p>
    <w:p w14:paraId="3DC26880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 xml:space="preserve">9. Lopez-Gresa MP, Gonzalez MC, Ciavatta L, Ayala I, Moya P, Primo J. Insecticidal activity of paraherquamides, including paraherquamide H and paraherquamide I, two new alkaloids isolated from </w:t>
      </w:r>
      <w:r w:rsidRPr="000A4F1E">
        <w:rPr>
          <w:i/>
          <w:iCs/>
        </w:rPr>
        <w:t>Penicillium cluniae</w:t>
      </w:r>
      <w:r w:rsidRPr="008404F0">
        <w:t>. J Agric Food Chem. 2006;54: 2921-2925.</w:t>
      </w:r>
    </w:p>
    <w:p w14:paraId="662FD834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>10. Blanchflower S</w:t>
      </w:r>
      <w:r>
        <w:t>E</w:t>
      </w:r>
      <w:r w:rsidRPr="008404F0">
        <w:t>, Banks R</w:t>
      </w:r>
      <w:r>
        <w:t>M</w:t>
      </w:r>
      <w:r w:rsidRPr="008404F0">
        <w:t>, Everett J</w:t>
      </w:r>
      <w:r>
        <w:t>R</w:t>
      </w:r>
      <w:r w:rsidRPr="008404F0">
        <w:t>, Reading C. Further novel metabolites of the paraherquamide family. J Antibiot. 1993;46: 1355-1363.</w:t>
      </w:r>
    </w:p>
    <w:p w14:paraId="54863DB2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>11. Banks R</w:t>
      </w:r>
      <w:r>
        <w:t>M</w:t>
      </w:r>
      <w:r w:rsidRPr="008404F0">
        <w:t>, Blanchflower S</w:t>
      </w:r>
      <w:r>
        <w:t>E</w:t>
      </w:r>
      <w:r w:rsidRPr="008404F0">
        <w:t>, Everett J</w:t>
      </w:r>
      <w:r>
        <w:t>R</w:t>
      </w:r>
      <w:r w:rsidRPr="008404F0">
        <w:t>, Manger B</w:t>
      </w:r>
      <w:r>
        <w:t>R</w:t>
      </w:r>
      <w:r w:rsidRPr="008404F0">
        <w:t xml:space="preserve">, Reading C. Novel anthelmintic metabolites from an </w:t>
      </w:r>
      <w:r w:rsidRPr="000A4F1E">
        <w:rPr>
          <w:i/>
          <w:iCs/>
        </w:rPr>
        <w:t>Aspergillus</w:t>
      </w:r>
      <w:r w:rsidRPr="008404F0">
        <w:t xml:space="preserve"> species; the aspergillimides. J Antibiot. 1997;50: 840-846.</w:t>
      </w:r>
    </w:p>
    <w:p w14:paraId="3CF9CAB4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 xml:space="preserve">12. Whyte AC, Gloer JB, Wicklow DT, Dowd PF. Sclerotiamide: a new member of the paraherquamide class with potent antiinsectan activity from the sclerotia of </w:t>
      </w:r>
      <w:r w:rsidRPr="000A4F1E">
        <w:rPr>
          <w:i/>
          <w:iCs/>
        </w:rPr>
        <w:t>Aspergillus sclerotiorum</w:t>
      </w:r>
      <w:r w:rsidRPr="008404F0">
        <w:t>. J Nat Prod. 1996;59: 1093-1095.</w:t>
      </w:r>
    </w:p>
    <w:p w14:paraId="55E22A97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  <w:rPr>
          <w:lang w:val="de-DE"/>
        </w:rPr>
      </w:pPr>
      <w:r w:rsidRPr="008404F0">
        <w:lastRenderedPageBreak/>
        <w:t xml:space="preserve">13. Yang B, Dong J, Lin X, Zhou X, Zhang Y, Liu Y. New prenylated indole alkaloids from fungus </w:t>
      </w:r>
      <w:r w:rsidRPr="000A4F1E">
        <w:rPr>
          <w:i/>
          <w:iCs/>
        </w:rPr>
        <w:t>Penicillium</w:t>
      </w:r>
      <w:r w:rsidRPr="008404F0">
        <w:t xml:space="preserve"> sp. derived of mangrove soil sample. </w:t>
      </w:r>
      <w:r w:rsidRPr="008404F0">
        <w:rPr>
          <w:lang w:val="de-DE"/>
        </w:rPr>
        <w:t>Tetrahedron. 2014;70: 3859-3863.</w:t>
      </w:r>
    </w:p>
    <w:p w14:paraId="6088BC78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rPr>
          <w:lang w:val="de-DE"/>
        </w:rPr>
        <w:t xml:space="preserve">14. Hu X, Bian X, Wu X, Li J, Hua H, Pei Y, et al. </w:t>
      </w:r>
      <w:r w:rsidRPr="008404F0">
        <w:t>Penioxalamine A, a novel prenylated spiro-oxindole alkaloid from</w:t>
      </w:r>
      <w:r w:rsidRPr="000A4F1E">
        <w:rPr>
          <w:i/>
          <w:iCs/>
        </w:rPr>
        <w:t xml:space="preserve"> Penicillium oxalicum </w:t>
      </w:r>
      <w:r w:rsidRPr="008404F0">
        <w:t>TW01-1. Tetrahedron Lett. 2014;55: 3864-3867.</w:t>
      </w:r>
    </w:p>
    <w:p w14:paraId="78B32AB9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 xml:space="preserve">15. Polonsky J, Merrien M, Prangé T, Pascard C, Moreau S. Isolation and structure (X-ray analysis) of marcfortine A, a new alkaloid from Penicillium roqueforti. </w:t>
      </w:r>
      <w:r>
        <w:t>J Am Chem Soc</w:t>
      </w:r>
      <w:r w:rsidRPr="008404F0">
        <w:t>, Chem Commun. 1980: 601-602.</w:t>
      </w:r>
    </w:p>
    <w:p w14:paraId="0C7AE0F7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 xml:space="preserve">16. Prange T, Billion M, Vuilhorgne M, Pascard C, Polonsky J, Moreau S. Structures of marcfortine B and C (X-ray analysis), alkaloids from </w:t>
      </w:r>
      <w:r w:rsidRPr="000A4F1E">
        <w:rPr>
          <w:i/>
          <w:iCs/>
        </w:rPr>
        <w:t>Penicillium roqueforti</w:t>
      </w:r>
      <w:r w:rsidRPr="008404F0">
        <w:t>. Tetrahedron Lett. 1981;22: 1977-1980.</w:t>
      </w:r>
    </w:p>
    <w:p w14:paraId="61150A9E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 xml:space="preserve">17. Figueroa M, González MDC, Mata R. Malbrancheamide B, a novel compound from the fungus </w:t>
      </w:r>
      <w:r w:rsidRPr="000A4F1E">
        <w:rPr>
          <w:i/>
          <w:iCs/>
        </w:rPr>
        <w:t>Malbranchea aurantiaca</w:t>
      </w:r>
      <w:r w:rsidRPr="008404F0">
        <w:t xml:space="preserve">. Nat </w:t>
      </w:r>
      <w:r>
        <w:t>Prod Res</w:t>
      </w:r>
      <w:r w:rsidRPr="008404F0">
        <w:t>. 2008;22: 709-714.</w:t>
      </w:r>
    </w:p>
    <w:p w14:paraId="7F4533A6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>18. Fraley AE, Garcia-Borràs M, Tripathi A, Khare D, Mercado-Marin EV, Tran H, et al. Function and structure of MalA/MalA′, iterative halogenases for late-stage C–H functionalization of indole alkaloids. J Am Chem Soc. 2017;139: 12060-12068.</w:t>
      </w:r>
    </w:p>
    <w:p w14:paraId="1CDB68DC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>19. Williams RM, Cox RJ. Paraherquamides, brevianamides, and asperparalines: laboratory synthesis and biosynthesis. An interim report. Acc Chem Res. 2003;36: 127-139.</w:t>
      </w:r>
    </w:p>
    <w:p w14:paraId="285275A6" w14:textId="77777777" w:rsidR="008404F0" w:rsidRPr="000A4F1E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 xml:space="preserve">20. Sugie Y, Hirai H, Inagaki T, Ishiguro M, Kim Y, Kojima Y, et al. A new antibiotic CJ-17, 665 from </w:t>
      </w:r>
      <w:r w:rsidRPr="000A4F1E">
        <w:rPr>
          <w:i/>
          <w:iCs/>
        </w:rPr>
        <w:t xml:space="preserve">Aspergillus ochraceus. </w:t>
      </w:r>
      <w:r w:rsidRPr="000A4F1E">
        <w:t>J Antibiot. 2001;54: 911-916.</w:t>
      </w:r>
    </w:p>
    <w:p w14:paraId="7E781DD8" w14:textId="1CE63859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>21. von Nussbaum F. Stephacidin B</w:t>
      </w:r>
      <w:r w:rsidR="002E2CCC">
        <w:t>-</w:t>
      </w:r>
      <w:r w:rsidRPr="008404F0">
        <w:t>a new stage of complexity within prenylated indole alkaloids from fungi. Angewandte Chemie International Edition. 2003;42: 3068-3071.</w:t>
      </w:r>
    </w:p>
    <w:p w14:paraId="611DDEAE" w14:textId="77777777" w:rsidR="008404F0" w:rsidRPr="008404F0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</w:pPr>
      <w:r w:rsidRPr="008404F0">
        <w:t xml:space="preserve">22. Wang X, You J, King JB, Powell DR, Cichewicz RH. Waikialoid A suppresses hyphal morphogenesis and inhibits biofilm development in pathogenic </w:t>
      </w:r>
      <w:r w:rsidRPr="000A4F1E">
        <w:rPr>
          <w:i/>
          <w:iCs/>
        </w:rPr>
        <w:t>Candida albicans</w:t>
      </w:r>
      <w:r w:rsidRPr="008404F0">
        <w:t>. J Nat Prod. 2012;75: 707-715.</w:t>
      </w:r>
    </w:p>
    <w:p w14:paraId="6DB72A91" w14:textId="2FC7D4D1" w:rsidR="007A3138" w:rsidRPr="00955208" w:rsidRDefault="008404F0" w:rsidP="002E2CCC">
      <w:pPr>
        <w:pStyle w:val="NormalWeb"/>
        <w:spacing w:before="0" w:beforeAutospacing="0" w:after="0" w:afterAutospacing="0" w:line="276" w:lineRule="auto"/>
        <w:ind w:left="450" w:hanging="450"/>
        <w:jc w:val="both"/>
        <w:rPr>
          <w:rFonts w:asciiTheme="majorBidi" w:hAnsiTheme="majorBidi" w:cstheme="majorBidi"/>
          <w:b/>
          <w:bCs/>
        </w:rPr>
      </w:pPr>
      <w:r w:rsidRPr="008404F0">
        <w:t xml:space="preserve">23. Lin Z, Wen J, Zhu T, Fang Y, Gu Q, Zhu W. Chrysogenamide A from an endophytic fungus associated with </w:t>
      </w:r>
      <w:r w:rsidRPr="000A4F1E">
        <w:rPr>
          <w:i/>
          <w:iCs/>
        </w:rPr>
        <w:t>Cistanche deserticola</w:t>
      </w:r>
      <w:r w:rsidRPr="008404F0">
        <w:t xml:space="preserve"> and its neuroprotective effect on SH-SY5Y cells. J Antibiot. 2008;61: 81-85.</w:t>
      </w:r>
      <w:r>
        <w:rPr>
          <w:rFonts w:asciiTheme="majorBidi" w:hAnsiTheme="majorBidi" w:cstheme="majorBidi"/>
          <w:b/>
          <w:bCs/>
        </w:rPr>
        <w:fldChar w:fldCharType="end"/>
      </w:r>
      <w:bookmarkEnd w:id="3"/>
    </w:p>
    <w:sectPr w:rsidR="007A3138" w:rsidRPr="00955208" w:rsidSect="002A7A44">
      <w:headerReference w:type="default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3EB1D6" w14:textId="77777777" w:rsidR="000351E3" w:rsidRDefault="000351E3" w:rsidP="00762016">
      <w:pPr>
        <w:spacing w:after="0" w:line="240" w:lineRule="auto"/>
      </w:pPr>
      <w:r>
        <w:separator/>
      </w:r>
    </w:p>
  </w:endnote>
  <w:endnote w:type="continuationSeparator" w:id="0">
    <w:p w14:paraId="704ADD27" w14:textId="77777777" w:rsidR="000351E3" w:rsidRDefault="000351E3" w:rsidP="00762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NewCenturySchlbk-Roman">
    <w:altName w:val="Cambria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  <w:font w:name="ChemBats2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UICTFontTextStyleBody">
    <w:altName w:val="Calibri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83514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64F5F" w14:textId="41023277" w:rsidR="00762016" w:rsidRDefault="007620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B5B9FC" w14:textId="77777777" w:rsidR="00762016" w:rsidRDefault="00762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853D2F" w14:textId="77777777" w:rsidR="000351E3" w:rsidRDefault="000351E3" w:rsidP="00762016">
      <w:pPr>
        <w:spacing w:after="0" w:line="240" w:lineRule="auto"/>
      </w:pPr>
      <w:r>
        <w:separator/>
      </w:r>
    </w:p>
  </w:footnote>
  <w:footnote w:type="continuationSeparator" w:id="0">
    <w:p w14:paraId="02100562" w14:textId="77777777" w:rsidR="000351E3" w:rsidRDefault="000351E3" w:rsidP="007620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3805B9" w:rsidRPr="00B94E07" w14:paraId="4901EF84" w14:textId="77777777" w:rsidTr="007B06B4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6DA31C85" w14:textId="35DF4EE5" w:rsidR="003805B9" w:rsidRPr="00E83CCC" w:rsidRDefault="003805B9" w:rsidP="003805B9">
          <w:pPr>
            <w:pStyle w:val="Header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258A0910" w14:textId="77777777" w:rsidR="003805B9" w:rsidRPr="00E83CCC" w:rsidRDefault="003805B9" w:rsidP="003805B9">
          <w:pPr>
            <w:pStyle w:val="Header"/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3B8A7046" w14:textId="52E2847A" w:rsidR="003805B9" w:rsidRPr="00E83CCC" w:rsidRDefault="003805B9" w:rsidP="003805B9">
          <w:pPr>
            <w:pStyle w:val="Header"/>
            <w:rPr>
              <w:rFonts w:eastAsia="DengXian"/>
              <w:b/>
              <w:bCs/>
            </w:rPr>
          </w:pPr>
        </w:p>
      </w:tc>
    </w:tr>
  </w:tbl>
  <w:p w14:paraId="16774F21" w14:textId="77777777" w:rsidR="003805B9" w:rsidRDefault="003805B9" w:rsidP="00D437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62D"/>
    <w:rsid w:val="00001D2F"/>
    <w:rsid w:val="00003927"/>
    <w:rsid w:val="00005234"/>
    <w:rsid w:val="00006016"/>
    <w:rsid w:val="000100CF"/>
    <w:rsid w:val="000104BB"/>
    <w:rsid w:val="00010721"/>
    <w:rsid w:val="00012D5C"/>
    <w:rsid w:val="00013C1F"/>
    <w:rsid w:val="000174BB"/>
    <w:rsid w:val="00020850"/>
    <w:rsid w:val="000211ED"/>
    <w:rsid w:val="0002212F"/>
    <w:rsid w:val="00023D8D"/>
    <w:rsid w:val="00024213"/>
    <w:rsid w:val="00024FB6"/>
    <w:rsid w:val="000318B8"/>
    <w:rsid w:val="000351E3"/>
    <w:rsid w:val="00037478"/>
    <w:rsid w:val="0004062D"/>
    <w:rsid w:val="00047D38"/>
    <w:rsid w:val="0005201F"/>
    <w:rsid w:val="000526FE"/>
    <w:rsid w:val="0005274E"/>
    <w:rsid w:val="0005384F"/>
    <w:rsid w:val="0005698E"/>
    <w:rsid w:val="00057986"/>
    <w:rsid w:val="00062082"/>
    <w:rsid w:val="0006646B"/>
    <w:rsid w:val="000711CD"/>
    <w:rsid w:val="0007462A"/>
    <w:rsid w:val="00074BF6"/>
    <w:rsid w:val="00075E51"/>
    <w:rsid w:val="000805BB"/>
    <w:rsid w:val="00081112"/>
    <w:rsid w:val="00085020"/>
    <w:rsid w:val="000870D9"/>
    <w:rsid w:val="00091B70"/>
    <w:rsid w:val="00094656"/>
    <w:rsid w:val="000A05EA"/>
    <w:rsid w:val="000A0701"/>
    <w:rsid w:val="000A16DE"/>
    <w:rsid w:val="000A291A"/>
    <w:rsid w:val="000A665B"/>
    <w:rsid w:val="000B3342"/>
    <w:rsid w:val="000B54E0"/>
    <w:rsid w:val="000C2333"/>
    <w:rsid w:val="000C3FC9"/>
    <w:rsid w:val="000C4F00"/>
    <w:rsid w:val="000D593B"/>
    <w:rsid w:val="000E0CBD"/>
    <w:rsid w:val="000E0F6C"/>
    <w:rsid w:val="000E2683"/>
    <w:rsid w:val="000E6163"/>
    <w:rsid w:val="000F0421"/>
    <w:rsid w:val="000F343B"/>
    <w:rsid w:val="000F4168"/>
    <w:rsid w:val="000F49B9"/>
    <w:rsid w:val="000F4B74"/>
    <w:rsid w:val="000F50C9"/>
    <w:rsid w:val="000F7E5B"/>
    <w:rsid w:val="00101594"/>
    <w:rsid w:val="00104A6E"/>
    <w:rsid w:val="001134A7"/>
    <w:rsid w:val="00114A48"/>
    <w:rsid w:val="0012118A"/>
    <w:rsid w:val="00121AD4"/>
    <w:rsid w:val="00124C65"/>
    <w:rsid w:val="00125B88"/>
    <w:rsid w:val="00127DC0"/>
    <w:rsid w:val="00131608"/>
    <w:rsid w:val="001329D3"/>
    <w:rsid w:val="001344E2"/>
    <w:rsid w:val="00137226"/>
    <w:rsid w:val="0014154E"/>
    <w:rsid w:val="00142494"/>
    <w:rsid w:val="00143D04"/>
    <w:rsid w:val="00145199"/>
    <w:rsid w:val="00145D52"/>
    <w:rsid w:val="00146F94"/>
    <w:rsid w:val="00150096"/>
    <w:rsid w:val="001508AF"/>
    <w:rsid w:val="00151F27"/>
    <w:rsid w:val="001521FB"/>
    <w:rsid w:val="0015240E"/>
    <w:rsid w:val="0015370E"/>
    <w:rsid w:val="00153A41"/>
    <w:rsid w:val="00160884"/>
    <w:rsid w:val="0016236D"/>
    <w:rsid w:val="00162D12"/>
    <w:rsid w:val="00171EE5"/>
    <w:rsid w:val="00176F4D"/>
    <w:rsid w:val="001778DF"/>
    <w:rsid w:val="00181EBD"/>
    <w:rsid w:val="001907BF"/>
    <w:rsid w:val="001919A8"/>
    <w:rsid w:val="00194A36"/>
    <w:rsid w:val="00195891"/>
    <w:rsid w:val="001A1C37"/>
    <w:rsid w:val="001A2175"/>
    <w:rsid w:val="001A7F37"/>
    <w:rsid w:val="001B3D7D"/>
    <w:rsid w:val="001B4109"/>
    <w:rsid w:val="001B7719"/>
    <w:rsid w:val="001C1674"/>
    <w:rsid w:val="001C6E7D"/>
    <w:rsid w:val="001C779E"/>
    <w:rsid w:val="001D048F"/>
    <w:rsid w:val="001D4EDF"/>
    <w:rsid w:val="001E29E0"/>
    <w:rsid w:val="001F70D1"/>
    <w:rsid w:val="001F7912"/>
    <w:rsid w:val="00200AE3"/>
    <w:rsid w:val="002047DA"/>
    <w:rsid w:val="0020480C"/>
    <w:rsid w:val="00206287"/>
    <w:rsid w:val="00207CDD"/>
    <w:rsid w:val="002131D3"/>
    <w:rsid w:val="0021581C"/>
    <w:rsid w:val="00221109"/>
    <w:rsid w:val="002216EB"/>
    <w:rsid w:val="002233FF"/>
    <w:rsid w:val="002253D1"/>
    <w:rsid w:val="00226B06"/>
    <w:rsid w:val="00227DC4"/>
    <w:rsid w:val="002315D1"/>
    <w:rsid w:val="00231EF1"/>
    <w:rsid w:val="00234DBC"/>
    <w:rsid w:val="00235230"/>
    <w:rsid w:val="002408B8"/>
    <w:rsid w:val="00241C2E"/>
    <w:rsid w:val="00243F1C"/>
    <w:rsid w:val="00247074"/>
    <w:rsid w:val="002621AD"/>
    <w:rsid w:val="00265C32"/>
    <w:rsid w:val="002704FC"/>
    <w:rsid w:val="00271331"/>
    <w:rsid w:val="00271E62"/>
    <w:rsid w:val="00276556"/>
    <w:rsid w:val="0027793A"/>
    <w:rsid w:val="00277F58"/>
    <w:rsid w:val="00280DC9"/>
    <w:rsid w:val="00281AF0"/>
    <w:rsid w:val="00287915"/>
    <w:rsid w:val="00293513"/>
    <w:rsid w:val="00295C34"/>
    <w:rsid w:val="00295F37"/>
    <w:rsid w:val="002A58B7"/>
    <w:rsid w:val="002A5F1C"/>
    <w:rsid w:val="002A797B"/>
    <w:rsid w:val="002A7A44"/>
    <w:rsid w:val="002B1502"/>
    <w:rsid w:val="002B2FA4"/>
    <w:rsid w:val="002B3D4C"/>
    <w:rsid w:val="002B45F8"/>
    <w:rsid w:val="002B5A64"/>
    <w:rsid w:val="002B63D6"/>
    <w:rsid w:val="002B6E53"/>
    <w:rsid w:val="002C095B"/>
    <w:rsid w:val="002C14CE"/>
    <w:rsid w:val="002C4C34"/>
    <w:rsid w:val="002C4CF0"/>
    <w:rsid w:val="002D2A19"/>
    <w:rsid w:val="002E2591"/>
    <w:rsid w:val="002E2CCC"/>
    <w:rsid w:val="002E4A8B"/>
    <w:rsid w:val="002E4CF1"/>
    <w:rsid w:val="002E66CF"/>
    <w:rsid w:val="002F014A"/>
    <w:rsid w:val="002F0DE6"/>
    <w:rsid w:val="002F311F"/>
    <w:rsid w:val="002F7931"/>
    <w:rsid w:val="003160B5"/>
    <w:rsid w:val="00316CCC"/>
    <w:rsid w:val="00320375"/>
    <w:rsid w:val="00321D4C"/>
    <w:rsid w:val="00322E6C"/>
    <w:rsid w:val="00323B19"/>
    <w:rsid w:val="00323D83"/>
    <w:rsid w:val="00324963"/>
    <w:rsid w:val="00325E63"/>
    <w:rsid w:val="00331C7D"/>
    <w:rsid w:val="00336BFB"/>
    <w:rsid w:val="00336D0C"/>
    <w:rsid w:val="00340044"/>
    <w:rsid w:val="00340390"/>
    <w:rsid w:val="00340EEC"/>
    <w:rsid w:val="0034226A"/>
    <w:rsid w:val="0034457C"/>
    <w:rsid w:val="003515B7"/>
    <w:rsid w:val="00352D3D"/>
    <w:rsid w:val="00357657"/>
    <w:rsid w:val="00357798"/>
    <w:rsid w:val="00357EAB"/>
    <w:rsid w:val="00360F95"/>
    <w:rsid w:val="00361842"/>
    <w:rsid w:val="003629CF"/>
    <w:rsid w:val="00363184"/>
    <w:rsid w:val="003647BB"/>
    <w:rsid w:val="00364F01"/>
    <w:rsid w:val="00366889"/>
    <w:rsid w:val="00367BF1"/>
    <w:rsid w:val="00372113"/>
    <w:rsid w:val="00372DD1"/>
    <w:rsid w:val="00373AF4"/>
    <w:rsid w:val="003805B9"/>
    <w:rsid w:val="003853B1"/>
    <w:rsid w:val="00387613"/>
    <w:rsid w:val="00391670"/>
    <w:rsid w:val="00393083"/>
    <w:rsid w:val="003933E8"/>
    <w:rsid w:val="00395602"/>
    <w:rsid w:val="00397DD5"/>
    <w:rsid w:val="003A0690"/>
    <w:rsid w:val="003A39A6"/>
    <w:rsid w:val="003A552E"/>
    <w:rsid w:val="003B2019"/>
    <w:rsid w:val="003B2F4D"/>
    <w:rsid w:val="003B4F9D"/>
    <w:rsid w:val="003C0324"/>
    <w:rsid w:val="003C0F89"/>
    <w:rsid w:val="003C58EF"/>
    <w:rsid w:val="003D373C"/>
    <w:rsid w:val="003D52C9"/>
    <w:rsid w:val="003E27D4"/>
    <w:rsid w:val="003E723F"/>
    <w:rsid w:val="003E7D47"/>
    <w:rsid w:val="003F281C"/>
    <w:rsid w:val="003F313C"/>
    <w:rsid w:val="003F3959"/>
    <w:rsid w:val="003F4C25"/>
    <w:rsid w:val="003F4F50"/>
    <w:rsid w:val="003F6317"/>
    <w:rsid w:val="003F797B"/>
    <w:rsid w:val="00401E1B"/>
    <w:rsid w:val="004025CF"/>
    <w:rsid w:val="00404207"/>
    <w:rsid w:val="0040433A"/>
    <w:rsid w:val="00406421"/>
    <w:rsid w:val="004176CD"/>
    <w:rsid w:val="00420389"/>
    <w:rsid w:val="00422EAA"/>
    <w:rsid w:val="00423119"/>
    <w:rsid w:val="00423588"/>
    <w:rsid w:val="00423836"/>
    <w:rsid w:val="0043163B"/>
    <w:rsid w:val="004401E2"/>
    <w:rsid w:val="00446955"/>
    <w:rsid w:val="00446DA7"/>
    <w:rsid w:val="004505D5"/>
    <w:rsid w:val="0045129A"/>
    <w:rsid w:val="00453EFB"/>
    <w:rsid w:val="004621C9"/>
    <w:rsid w:val="00463C1D"/>
    <w:rsid w:val="00463C7D"/>
    <w:rsid w:val="00464E1E"/>
    <w:rsid w:val="00467CA6"/>
    <w:rsid w:val="00480C54"/>
    <w:rsid w:val="00482777"/>
    <w:rsid w:val="00484737"/>
    <w:rsid w:val="00491C9B"/>
    <w:rsid w:val="00491D46"/>
    <w:rsid w:val="00491F00"/>
    <w:rsid w:val="004942D5"/>
    <w:rsid w:val="004A3242"/>
    <w:rsid w:val="004A67E5"/>
    <w:rsid w:val="004B1C6E"/>
    <w:rsid w:val="004B2C23"/>
    <w:rsid w:val="004B49DE"/>
    <w:rsid w:val="004B7C4A"/>
    <w:rsid w:val="004C10F9"/>
    <w:rsid w:val="004C117F"/>
    <w:rsid w:val="004C256C"/>
    <w:rsid w:val="004C43E9"/>
    <w:rsid w:val="004C6CA7"/>
    <w:rsid w:val="004C711D"/>
    <w:rsid w:val="004C7EF1"/>
    <w:rsid w:val="004D0AD2"/>
    <w:rsid w:val="004D4FC8"/>
    <w:rsid w:val="004D537E"/>
    <w:rsid w:val="004D5C8A"/>
    <w:rsid w:val="004E0770"/>
    <w:rsid w:val="004E1D7A"/>
    <w:rsid w:val="004F2710"/>
    <w:rsid w:val="005002F7"/>
    <w:rsid w:val="0050325C"/>
    <w:rsid w:val="00504A3A"/>
    <w:rsid w:val="00506E56"/>
    <w:rsid w:val="00507FE6"/>
    <w:rsid w:val="005104B3"/>
    <w:rsid w:val="00513624"/>
    <w:rsid w:val="00517AF2"/>
    <w:rsid w:val="00520DDF"/>
    <w:rsid w:val="00521554"/>
    <w:rsid w:val="00544358"/>
    <w:rsid w:val="005458BE"/>
    <w:rsid w:val="0055076F"/>
    <w:rsid w:val="005549F5"/>
    <w:rsid w:val="00563351"/>
    <w:rsid w:val="0056669F"/>
    <w:rsid w:val="00567D8F"/>
    <w:rsid w:val="005707A1"/>
    <w:rsid w:val="0057213C"/>
    <w:rsid w:val="005730DB"/>
    <w:rsid w:val="005733B3"/>
    <w:rsid w:val="0057410F"/>
    <w:rsid w:val="0058089D"/>
    <w:rsid w:val="005854E2"/>
    <w:rsid w:val="00586080"/>
    <w:rsid w:val="005A0ADC"/>
    <w:rsid w:val="005A0E3E"/>
    <w:rsid w:val="005A50D5"/>
    <w:rsid w:val="005A5141"/>
    <w:rsid w:val="005A6876"/>
    <w:rsid w:val="005A7BF4"/>
    <w:rsid w:val="005B165E"/>
    <w:rsid w:val="005B2222"/>
    <w:rsid w:val="005C043C"/>
    <w:rsid w:val="005C6A38"/>
    <w:rsid w:val="005D361E"/>
    <w:rsid w:val="005D4932"/>
    <w:rsid w:val="005D5714"/>
    <w:rsid w:val="005D657B"/>
    <w:rsid w:val="005D6D8B"/>
    <w:rsid w:val="005E25BE"/>
    <w:rsid w:val="005E37FE"/>
    <w:rsid w:val="005F24DC"/>
    <w:rsid w:val="005F3398"/>
    <w:rsid w:val="005F4404"/>
    <w:rsid w:val="005F673A"/>
    <w:rsid w:val="00601660"/>
    <w:rsid w:val="00603E9F"/>
    <w:rsid w:val="00604E8C"/>
    <w:rsid w:val="00604ECC"/>
    <w:rsid w:val="00611531"/>
    <w:rsid w:val="00613C75"/>
    <w:rsid w:val="0061504B"/>
    <w:rsid w:val="00616495"/>
    <w:rsid w:val="00616B19"/>
    <w:rsid w:val="00617248"/>
    <w:rsid w:val="006247B4"/>
    <w:rsid w:val="0063235A"/>
    <w:rsid w:val="00634E07"/>
    <w:rsid w:val="0063724D"/>
    <w:rsid w:val="006409B6"/>
    <w:rsid w:val="00645DC0"/>
    <w:rsid w:val="0064687F"/>
    <w:rsid w:val="00650E03"/>
    <w:rsid w:val="0065437D"/>
    <w:rsid w:val="00656D23"/>
    <w:rsid w:val="0066132E"/>
    <w:rsid w:val="006634A7"/>
    <w:rsid w:val="006653B1"/>
    <w:rsid w:val="00665CDC"/>
    <w:rsid w:val="00665D81"/>
    <w:rsid w:val="00666EDD"/>
    <w:rsid w:val="00667BDC"/>
    <w:rsid w:val="00674A10"/>
    <w:rsid w:val="00677406"/>
    <w:rsid w:val="00682949"/>
    <w:rsid w:val="0068451A"/>
    <w:rsid w:val="00687F94"/>
    <w:rsid w:val="00687FFD"/>
    <w:rsid w:val="00697155"/>
    <w:rsid w:val="006976E2"/>
    <w:rsid w:val="006A1BB1"/>
    <w:rsid w:val="006B470C"/>
    <w:rsid w:val="006B6F35"/>
    <w:rsid w:val="006C070D"/>
    <w:rsid w:val="006C2314"/>
    <w:rsid w:val="006C4DDD"/>
    <w:rsid w:val="006C55DA"/>
    <w:rsid w:val="006C6783"/>
    <w:rsid w:val="006D36F9"/>
    <w:rsid w:val="006D6000"/>
    <w:rsid w:val="006E01FE"/>
    <w:rsid w:val="006E5314"/>
    <w:rsid w:val="006E709D"/>
    <w:rsid w:val="006F18CD"/>
    <w:rsid w:val="006F31E5"/>
    <w:rsid w:val="006F6314"/>
    <w:rsid w:val="006F78D3"/>
    <w:rsid w:val="0070042E"/>
    <w:rsid w:val="00701539"/>
    <w:rsid w:val="00701CB3"/>
    <w:rsid w:val="00702C4C"/>
    <w:rsid w:val="007076E8"/>
    <w:rsid w:val="00707BF6"/>
    <w:rsid w:val="00710D37"/>
    <w:rsid w:val="00712A6A"/>
    <w:rsid w:val="00712CF1"/>
    <w:rsid w:val="0071334E"/>
    <w:rsid w:val="00714313"/>
    <w:rsid w:val="00715591"/>
    <w:rsid w:val="00716D55"/>
    <w:rsid w:val="00721C98"/>
    <w:rsid w:val="007238F6"/>
    <w:rsid w:val="00724295"/>
    <w:rsid w:val="0073085C"/>
    <w:rsid w:val="007311D1"/>
    <w:rsid w:val="00735E97"/>
    <w:rsid w:val="00735FAA"/>
    <w:rsid w:val="00741988"/>
    <w:rsid w:val="0074271C"/>
    <w:rsid w:val="00742992"/>
    <w:rsid w:val="00744BC9"/>
    <w:rsid w:val="007465B8"/>
    <w:rsid w:val="00753275"/>
    <w:rsid w:val="00754367"/>
    <w:rsid w:val="00756F23"/>
    <w:rsid w:val="00757C21"/>
    <w:rsid w:val="00761C57"/>
    <w:rsid w:val="00762016"/>
    <w:rsid w:val="00774449"/>
    <w:rsid w:val="007748B4"/>
    <w:rsid w:val="00774C5D"/>
    <w:rsid w:val="0078101B"/>
    <w:rsid w:val="00787D4E"/>
    <w:rsid w:val="00792B59"/>
    <w:rsid w:val="00792C35"/>
    <w:rsid w:val="00794686"/>
    <w:rsid w:val="00795893"/>
    <w:rsid w:val="0079699E"/>
    <w:rsid w:val="007A3138"/>
    <w:rsid w:val="007A41CB"/>
    <w:rsid w:val="007A6705"/>
    <w:rsid w:val="007A78EA"/>
    <w:rsid w:val="007C09B6"/>
    <w:rsid w:val="007C5235"/>
    <w:rsid w:val="007C59D5"/>
    <w:rsid w:val="007C5A70"/>
    <w:rsid w:val="007C6EF2"/>
    <w:rsid w:val="007D5710"/>
    <w:rsid w:val="007D6685"/>
    <w:rsid w:val="007D78D7"/>
    <w:rsid w:val="007D7CDD"/>
    <w:rsid w:val="007E0CC0"/>
    <w:rsid w:val="007E3BCE"/>
    <w:rsid w:val="007E53A2"/>
    <w:rsid w:val="007E5F47"/>
    <w:rsid w:val="007E69D9"/>
    <w:rsid w:val="007F2E5C"/>
    <w:rsid w:val="007F410A"/>
    <w:rsid w:val="007F42D1"/>
    <w:rsid w:val="007F714C"/>
    <w:rsid w:val="00802A7B"/>
    <w:rsid w:val="00804646"/>
    <w:rsid w:val="008069A9"/>
    <w:rsid w:val="00806E74"/>
    <w:rsid w:val="00820DA3"/>
    <w:rsid w:val="008227BA"/>
    <w:rsid w:val="00822957"/>
    <w:rsid w:val="00826CB2"/>
    <w:rsid w:val="00833F5F"/>
    <w:rsid w:val="008363EA"/>
    <w:rsid w:val="00836779"/>
    <w:rsid w:val="008404F0"/>
    <w:rsid w:val="0084136E"/>
    <w:rsid w:val="0084141C"/>
    <w:rsid w:val="00841E88"/>
    <w:rsid w:val="0084782A"/>
    <w:rsid w:val="008515AF"/>
    <w:rsid w:val="008526E1"/>
    <w:rsid w:val="00854555"/>
    <w:rsid w:val="00855CAE"/>
    <w:rsid w:val="0085628F"/>
    <w:rsid w:val="00864246"/>
    <w:rsid w:val="00866097"/>
    <w:rsid w:val="00873A81"/>
    <w:rsid w:val="00873CCB"/>
    <w:rsid w:val="008755E6"/>
    <w:rsid w:val="00884145"/>
    <w:rsid w:val="00886683"/>
    <w:rsid w:val="00887495"/>
    <w:rsid w:val="00896891"/>
    <w:rsid w:val="00897E50"/>
    <w:rsid w:val="008A0666"/>
    <w:rsid w:val="008A1103"/>
    <w:rsid w:val="008A28C0"/>
    <w:rsid w:val="008A2DA8"/>
    <w:rsid w:val="008A45B9"/>
    <w:rsid w:val="008A7384"/>
    <w:rsid w:val="008B2442"/>
    <w:rsid w:val="008B66AE"/>
    <w:rsid w:val="008B7F02"/>
    <w:rsid w:val="008C08A8"/>
    <w:rsid w:val="008C1C52"/>
    <w:rsid w:val="008C1E21"/>
    <w:rsid w:val="008C32F3"/>
    <w:rsid w:val="008C3D5E"/>
    <w:rsid w:val="008C528B"/>
    <w:rsid w:val="008D2FCC"/>
    <w:rsid w:val="008E0351"/>
    <w:rsid w:val="008E07DE"/>
    <w:rsid w:val="008E528B"/>
    <w:rsid w:val="008F0395"/>
    <w:rsid w:val="008F4022"/>
    <w:rsid w:val="008F6906"/>
    <w:rsid w:val="009002C6"/>
    <w:rsid w:val="00900947"/>
    <w:rsid w:val="00900DA4"/>
    <w:rsid w:val="00907F7B"/>
    <w:rsid w:val="0091060D"/>
    <w:rsid w:val="0091330A"/>
    <w:rsid w:val="00914C9E"/>
    <w:rsid w:val="00917A37"/>
    <w:rsid w:val="00921EFD"/>
    <w:rsid w:val="00933629"/>
    <w:rsid w:val="00941BD6"/>
    <w:rsid w:val="0094227C"/>
    <w:rsid w:val="00944B42"/>
    <w:rsid w:val="00944DF8"/>
    <w:rsid w:val="0095286F"/>
    <w:rsid w:val="00955208"/>
    <w:rsid w:val="00955232"/>
    <w:rsid w:val="00956CA6"/>
    <w:rsid w:val="0095779F"/>
    <w:rsid w:val="009639F9"/>
    <w:rsid w:val="00963B00"/>
    <w:rsid w:val="00963B14"/>
    <w:rsid w:val="00965143"/>
    <w:rsid w:val="009718F3"/>
    <w:rsid w:val="00981B6B"/>
    <w:rsid w:val="009833BB"/>
    <w:rsid w:val="00983EF4"/>
    <w:rsid w:val="009869CE"/>
    <w:rsid w:val="00990068"/>
    <w:rsid w:val="0099153C"/>
    <w:rsid w:val="009955AC"/>
    <w:rsid w:val="00995B99"/>
    <w:rsid w:val="0099702E"/>
    <w:rsid w:val="009A217A"/>
    <w:rsid w:val="009A3EAD"/>
    <w:rsid w:val="009A5D8C"/>
    <w:rsid w:val="009A72AF"/>
    <w:rsid w:val="009B1DA4"/>
    <w:rsid w:val="009C230E"/>
    <w:rsid w:val="009C4D9B"/>
    <w:rsid w:val="009C5775"/>
    <w:rsid w:val="009D1134"/>
    <w:rsid w:val="009D2BEA"/>
    <w:rsid w:val="009D7474"/>
    <w:rsid w:val="009E1010"/>
    <w:rsid w:val="009E7024"/>
    <w:rsid w:val="009E7347"/>
    <w:rsid w:val="009F56D2"/>
    <w:rsid w:val="00A022F4"/>
    <w:rsid w:val="00A04B8D"/>
    <w:rsid w:val="00A05666"/>
    <w:rsid w:val="00A1236C"/>
    <w:rsid w:val="00A207CC"/>
    <w:rsid w:val="00A358FD"/>
    <w:rsid w:val="00A4377B"/>
    <w:rsid w:val="00A4379F"/>
    <w:rsid w:val="00A44E92"/>
    <w:rsid w:val="00A45F67"/>
    <w:rsid w:val="00A460F2"/>
    <w:rsid w:val="00A47E88"/>
    <w:rsid w:val="00A52A14"/>
    <w:rsid w:val="00A56A04"/>
    <w:rsid w:val="00A56AAB"/>
    <w:rsid w:val="00A64E21"/>
    <w:rsid w:val="00A7035D"/>
    <w:rsid w:val="00A74027"/>
    <w:rsid w:val="00A82620"/>
    <w:rsid w:val="00A9698F"/>
    <w:rsid w:val="00AA0492"/>
    <w:rsid w:val="00AA17F7"/>
    <w:rsid w:val="00AA2D87"/>
    <w:rsid w:val="00AB0C46"/>
    <w:rsid w:val="00AB0EFB"/>
    <w:rsid w:val="00AB27DA"/>
    <w:rsid w:val="00AB3FDC"/>
    <w:rsid w:val="00AB597B"/>
    <w:rsid w:val="00AB5C15"/>
    <w:rsid w:val="00AC1EF1"/>
    <w:rsid w:val="00AD6F2C"/>
    <w:rsid w:val="00AD7630"/>
    <w:rsid w:val="00AE0782"/>
    <w:rsid w:val="00AE4406"/>
    <w:rsid w:val="00B001B0"/>
    <w:rsid w:val="00B021E7"/>
    <w:rsid w:val="00B032DB"/>
    <w:rsid w:val="00B03AAA"/>
    <w:rsid w:val="00B07C6C"/>
    <w:rsid w:val="00B108A6"/>
    <w:rsid w:val="00B12A2C"/>
    <w:rsid w:val="00B13A19"/>
    <w:rsid w:val="00B17801"/>
    <w:rsid w:val="00B17E03"/>
    <w:rsid w:val="00B237C2"/>
    <w:rsid w:val="00B2534B"/>
    <w:rsid w:val="00B301C0"/>
    <w:rsid w:val="00B31C02"/>
    <w:rsid w:val="00B333A2"/>
    <w:rsid w:val="00B3493C"/>
    <w:rsid w:val="00B3662A"/>
    <w:rsid w:val="00B40F40"/>
    <w:rsid w:val="00B440E2"/>
    <w:rsid w:val="00B52080"/>
    <w:rsid w:val="00B554F9"/>
    <w:rsid w:val="00B5692A"/>
    <w:rsid w:val="00B57EDD"/>
    <w:rsid w:val="00B613F1"/>
    <w:rsid w:val="00B65CC6"/>
    <w:rsid w:val="00B71019"/>
    <w:rsid w:val="00B7139B"/>
    <w:rsid w:val="00B72A51"/>
    <w:rsid w:val="00B750A5"/>
    <w:rsid w:val="00B82022"/>
    <w:rsid w:val="00B84192"/>
    <w:rsid w:val="00B84943"/>
    <w:rsid w:val="00B87EF7"/>
    <w:rsid w:val="00B972E2"/>
    <w:rsid w:val="00B97EB8"/>
    <w:rsid w:val="00BA3444"/>
    <w:rsid w:val="00BA5C87"/>
    <w:rsid w:val="00BA7A4F"/>
    <w:rsid w:val="00BB7FE0"/>
    <w:rsid w:val="00BC0872"/>
    <w:rsid w:val="00BC0F14"/>
    <w:rsid w:val="00BC1B41"/>
    <w:rsid w:val="00BC6378"/>
    <w:rsid w:val="00BD01A4"/>
    <w:rsid w:val="00BD12A1"/>
    <w:rsid w:val="00BE03DC"/>
    <w:rsid w:val="00BE17F0"/>
    <w:rsid w:val="00BE2CE2"/>
    <w:rsid w:val="00BE6378"/>
    <w:rsid w:val="00BE6D47"/>
    <w:rsid w:val="00BE7BD9"/>
    <w:rsid w:val="00BF0AF7"/>
    <w:rsid w:val="00BF1BD0"/>
    <w:rsid w:val="00BF4D21"/>
    <w:rsid w:val="00BF7B85"/>
    <w:rsid w:val="00BF7FE5"/>
    <w:rsid w:val="00C00157"/>
    <w:rsid w:val="00C03463"/>
    <w:rsid w:val="00C11B1C"/>
    <w:rsid w:val="00C201CB"/>
    <w:rsid w:val="00C24012"/>
    <w:rsid w:val="00C2610B"/>
    <w:rsid w:val="00C3733C"/>
    <w:rsid w:val="00C40148"/>
    <w:rsid w:val="00C43B8C"/>
    <w:rsid w:val="00C445A8"/>
    <w:rsid w:val="00C44888"/>
    <w:rsid w:val="00C5035F"/>
    <w:rsid w:val="00C5071C"/>
    <w:rsid w:val="00C54483"/>
    <w:rsid w:val="00C56641"/>
    <w:rsid w:val="00C62894"/>
    <w:rsid w:val="00C64CC8"/>
    <w:rsid w:val="00C70CBE"/>
    <w:rsid w:val="00C72DC2"/>
    <w:rsid w:val="00C77C33"/>
    <w:rsid w:val="00C77F98"/>
    <w:rsid w:val="00C80873"/>
    <w:rsid w:val="00C82BAE"/>
    <w:rsid w:val="00C86032"/>
    <w:rsid w:val="00C9106C"/>
    <w:rsid w:val="00C915DB"/>
    <w:rsid w:val="00CA7C89"/>
    <w:rsid w:val="00CB1F1C"/>
    <w:rsid w:val="00CB47A8"/>
    <w:rsid w:val="00CB6F2D"/>
    <w:rsid w:val="00CB7345"/>
    <w:rsid w:val="00CC0FD8"/>
    <w:rsid w:val="00CC292B"/>
    <w:rsid w:val="00CC7B0E"/>
    <w:rsid w:val="00CD0832"/>
    <w:rsid w:val="00CD1B2C"/>
    <w:rsid w:val="00CD287E"/>
    <w:rsid w:val="00CD2B5F"/>
    <w:rsid w:val="00CD3529"/>
    <w:rsid w:val="00CE065A"/>
    <w:rsid w:val="00CE24CC"/>
    <w:rsid w:val="00CE2D9C"/>
    <w:rsid w:val="00CE5131"/>
    <w:rsid w:val="00CE68A3"/>
    <w:rsid w:val="00CE7BE3"/>
    <w:rsid w:val="00CF5FFD"/>
    <w:rsid w:val="00CF7EF8"/>
    <w:rsid w:val="00D00985"/>
    <w:rsid w:val="00D038E0"/>
    <w:rsid w:val="00D0533D"/>
    <w:rsid w:val="00D141EF"/>
    <w:rsid w:val="00D152C1"/>
    <w:rsid w:val="00D15F5B"/>
    <w:rsid w:val="00D160C1"/>
    <w:rsid w:val="00D22D9C"/>
    <w:rsid w:val="00D31125"/>
    <w:rsid w:val="00D31A13"/>
    <w:rsid w:val="00D36227"/>
    <w:rsid w:val="00D373B5"/>
    <w:rsid w:val="00D437FE"/>
    <w:rsid w:val="00D45219"/>
    <w:rsid w:val="00D45E59"/>
    <w:rsid w:val="00D51C77"/>
    <w:rsid w:val="00D52DA6"/>
    <w:rsid w:val="00D566E7"/>
    <w:rsid w:val="00D57B07"/>
    <w:rsid w:val="00D60533"/>
    <w:rsid w:val="00D63781"/>
    <w:rsid w:val="00D64A4A"/>
    <w:rsid w:val="00D65794"/>
    <w:rsid w:val="00D65D5A"/>
    <w:rsid w:val="00D70657"/>
    <w:rsid w:val="00D71200"/>
    <w:rsid w:val="00D71870"/>
    <w:rsid w:val="00D8419E"/>
    <w:rsid w:val="00D90844"/>
    <w:rsid w:val="00D90C76"/>
    <w:rsid w:val="00D90C86"/>
    <w:rsid w:val="00D91A34"/>
    <w:rsid w:val="00D947F3"/>
    <w:rsid w:val="00DA0DEC"/>
    <w:rsid w:val="00DA5003"/>
    <w:rsid w:val="00DA5EB1"/>
    <w:rsid w:val="00DA75F3"/>
    <w:rsid w:val="00DB12BF"/>
    <w:rsid w:val="00DC0060"/>
    <w:rsid w:val="00DC30A2"/>
    <w:rsid w:val="00DC6200"/>
    <w:rsid w:val="00DC6492"/>
    <w:rsid w:val="00DC7029"/>
    <w:rsid w:val="00DD68A6"/>
    <w:rsid w:val="00DE08B3"/>
    <w:rsid w:val="00DE19A6"/>
    <w:rsid w:val="00DF2127"/>
    <w:rsid w:val="00DF2B31"/>
    <w:rsid w:val="00DF2FDF"/>
    <w:rsid w:val="00DF42D3"/>
    <w:rsid w:val="00DF7ED5"/>
    <w:rsid w:val="00E0083A"/>
    <w:rsid w:val="00E140EE"/>
    <w:rsid w:val="00E145DD"/>
    <w:rsid w:val="00E17392"/>
    <w:rsid w:val="00E204BB"/>
    <w:rsid w:val="00E259BF"/>
    <w:rsid w:val="00E30DED"/>
    <w:rsid w:val="00E31C55"/>
    <w:rsid w:val="00E3207B"/>
    <w:rsid w:val="00E47C63"/>
    <w:rsid w:val="00E61C90"/>
    <w:rsid w:val="00E64403"/>
    <w:rsid w:val="00E6499F"/>
    <w:rsid w:val="00E711AF"/>
    <w:rsid w:val="00E72C89"/>
    <w:rsid w:val="00E74319"/>
    <w:rsid w:val="00E84DA9"/>
    <w:rsid w:val="00E85F8B"/>
    <w:rsid w:val="00E92378"/>
    <w:rsid w:val="00E972CC"/>
    <w:rsid w:val="00EA31E6"/>
    <w:rsid w:val="00EB1CDF"/>
    <w:rsid w:val="00EB3FFC"/>
    <w:rsid w:val="00EB5474"/>
    <w:rsid w:val="00EC5A90"/>
    <w:rsid w:val="00ED27FA"/>
    <w:rsid w:val="00ED3AE7"/>
    <w:rsid w:val="00ED44D2"/>
    <w:rsid w:val="00EE15F8"/>
    <w:rsid w:val="00EE3907"/>
    <w:rsid w:val="00EF5DAB"/>
    <w:rsid w:val="00F045DB"/>
    <w:rsid w:val="00F05F39"/>
    <w:rsid w:val="00F06582"/>
    <w:rsid w:val="00F10ADD"/>
    <w:rsid w:val="00F11033"/>
    <w:rsid w:val="00F13558"/>
    <w:rsid w:val="00F1456E"/>
    <w:rsid w:val="00F17717"/>
    <w:rsid w:val="00F31373"/>
    <w:rsid w:val="00F32B2F"/>
    <w:rsid w:val="00F412C6"/>
    <w:rsid w:val="00F42760"/>
    <w:rsid w:val="00F4373E"/>
    <w:rsid w:val="00F43EBA"/>
    <w:rsid w:val="00F452AC"/>
    <w:rsid w:val="00F45D74"/>
    <w:rsid w:val="00F55BB0"/>
    <w:rsid w:val="00F60349"/>
    <w:rsid w:val="00F61EC3"/>
    <w:rsid w:val="00F61EEF"/>
    <w:rsid w:val="00F63433"/>
    <w:rsid w:val="00F67168"/>
    <w:rsid w:val="00F71E75"/>
    <w:rsid w:val="00F72493"/>
    <w:rsid w:val="00F840D2"/>
    <w:rsid w:val="00F846DE"/>
    <w:rsid w:val="00F85797"/>
    <w:rsid w:val="00F91340"/>
    <w:rsid w:val="00F945CB"/>
    <w:rsid w:val="00F94F45"/>
    <w:rsid w:val="00F95FAD"/>
    <w:rsid w:val="00F96139"/>
    <w:rsid w:val="00F9659A"/>
    <w:rsid w:val="00FA1225"/>
    <w:rsid w:val="00FA2CF5"/>
    <w:rsid w:val="00FA41C2"/>
    <w:rsid w:val="00FA4DAA"/>
    <w:rsid w:val="00FA6AB0"/>
    <w:rsid w:val="00FB5124"/>
    <w:rsid w:val="00FB6AD9"/>
    <w:rsid w:val="00FB7652"/>
    <w:rsid w:val="00FB78E2"/>
    <w:rsid w:val="00FC3554"/>
    <w:rsid w:val="00FC5F16"/>
    <w:rsid w:val="00FC6ACD"/>
    <w:rsid w:val="00FC7B62"/>
    <w:rsid w:val="00FD3587"/>
    <w:rsid w:val="00FD495D"/>
    <w:rsid w:val="00FD5F27"/>
    <w:rsid w:val="00FD60E6"/>
    <w:rsid w:val="00FE113B"/>
    <w:rsid w:val="00FE27EE"/>
    <w:rsid w:val="00FE44FB"/>
    <w:rsid w:val="00FE7A4E"/>
    <w:rsid w:val="00FE7B0B"/>
    <w:rsid w:val="00FF2343"/>
    <w:rsid w:val="00FF75CD"/>
    <w:rsid w:val="00FF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68D84"/>
  <w15:chartTrackingRefBased/>
  <w15:docId w15:val="{BDB61AFB-0A70-4BF7-A092-9A6F9F25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C6CA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1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4062D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C09B6"/>
    <w:rPr>
      <w:i/>
      <w:iCs/>
    </w:rPr>
  </w:style>
  <w:style w:type="character" w:customStyle="1" w:styleId="fontstyle21">
    <w:name w:val="fontstyle21"/>
    <w:basedOn w:val="DefaultParagraphFont"/>
    <w:rsid w:val="007311D1"/>
    <w:rPr>
      <w:rFonts w:ascii="NewCenturySchlbk-Roman" w:hAnsi="NewCenturySchlbk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C6CA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ontstyle11">
    <w:name w:val="fontstyle11"/>
    <w:basedOn w:val="DefaultParagraphFont"/>
    <w:rsid w:val="00E64403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9A217A"/>
    <w:rPr>
      <w:rFonts w:ascii="URWPalladioL-Bold" w:hAnsi="URWPalladioL-Bold" w:hint="default"/>
      <w:b/>
      <w:bCs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2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016"/>
  </w:style>
  <w:style w:type="paragraph" w:styleId="Footer">
    <w:name w:val="footer"/>
    <w:basedOn w:val="Normal"/>
    <w:link w:val="FooterChar"/>
    <w:uiPriority w:val="99"/>
    <w:unhideWhenUsed/>
    <w:rsid w:val="00762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016"/>
  </w:style>
  <w:style w:type="character" w:customStyle="1" w:styleId="desktop-title-subcontent">
    <w:name w:val="desktop-title-subcontent"/>
    <w:basedOn w:val="DefaultParagraphFont"/>
    <w:rsid w:val="00AB597B"/>
  </w:style>
  <w:style w:type="character" w:customStyle="1" w:styleId="fontstyle31">
    <w:name w:val="fontstyle31"/>
    <w:basedOn w:val="DefaultParagraphFont"/>
    <w:rsid w:val="005D5714"/>
    <w:rPr>
      <w:rFonts w:ascii="ChemBats2" w:hAnsi="ChemBats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itle-text">
    <w:name w:val="title-text"/>
    <w:basedOn w:val="DefaultParagraphFont"/>
    <w:rsid w:val="0002212F"/>
  </w:style>
  <w:style w:type="character" w:customStyle="1" w:styleId="Heading3Char">
    <w:name w:val="Heading 3 Char"/>
    <w:basedOn w:val="DefaultParagraphFont"/>
    <w:link w:val="Heading3"/>
    <w:uiPriority w:val="9"/>
    <w:semiHidden/>
    <w:rsid w:val="0002212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2212F"/>
    <w:rPr>
      <w:color w:val="0000FF"/>
      <w:u w:val="single"/>
    </w:rPr>
  </w:style>
  <w:style w:type="character" w:customStyle="1" w:styleId="breakword">
    <w:name w:val="breakword"/>
    <w:basedOn w:val="DefaultParagraphFont"/>
    <w:rsid w:val="008A7384"/>
  </w:style>
  <w:style w:type="character" w:customStyle="1" w:styleId="highlight">
    <w:name w:val="highlight"/>
    <w:basedOn w:val="DefaultParagraphFont"/>
    <w:rsid w:val="008A7384"/>
  </w:style>
  <w:style w:type="paragraph" w:styleId="NormalWeb">
    <w:name w:val="Normal (Web)"/>
    <w:basedOn w:val="Normal"/>
    <w:uiPriority w:val="99"/>
    <w:unhideWhenUsed/>
    <w:rsid w:val="008478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DPI16affiliation">
    <w:name w:val="MDPI_1.6_affiliation"/>
    <w:qFormat/>
    <w:rsid w:val="003805B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3805B9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61Citation">
    <w:name w:val="MDPI_6.1_Citation"/>
    <w:qFormat/>
    <w:rsid w:val="003805B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15academiceditor">
    <w:name w:val="MDPI_1.5_academic_editor"/>
    <w:qFormat/>
    <w:rsid w:val="003805B9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72Copyright">
    <w:name w:val="MDPI_7.2_Copyright"/>
    <w:qFormat/>
    <w:rsid w:val="003805B9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s1">
    <w:name w:val="s1"/>
    <w:basedOn w:val="DefaultParagraphFont"/>
    <w:rsid w:val="00F945CB"/>
    <w:rPr>
      <w:rFonts w:ascii="UICTFontTextStyleBody" w:hAnsi="UICTFontTextStyleBody" w:hint="default"/>
      <w:b w:val="0"/>
      <w:bCs w:val="0"/>
      <w:i w:val="0"/>
      <w:iCs w:val="0"/>
      <w:sz w:val="28"/>
      <w:szCs w:val="28"/>
    </w:rPr>
  </w:style>
  <w:style w:type="paragraph" w:customStyle="1" w:styleId="MDPI17abstract">
    <w:name w:val="MDPI_1.7_abstract"/>
    <w:next w:val="Normal"/>
    <w:qFormat/>
    <w:rsid w:val="00F945C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5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1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7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E2D56-0A4C-4B71-8D2E-9BD3C9A09E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63</Words>
  <Characters>1176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L ABDULLAH MOHAMAD HUSSEIN</dc:creator>
  <cp:keywords/>
  <dc:description/>
  <cp:lastModifiedBy>GAMAL ABDULLAH MOHAMAD HUSSEIN</cp:lastModifiedBy>
  <cp:revision>2</cp:revision>
  <dcterms:created xsi:type="dcterms:W3CDTF">2024-10-01T16:26:00Z</dcterms:created>
  <dcterms:modified xsi:type="dcterms:W3CDTF">2024-10-01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621734748f08d718a7589241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66af9e94ca6557e6c3dce4d6</vt:lpwstr>
  </property>
  <property fmtid="{D5CDD505-2E9C-101B-9397-08002B2CF9AE}" pid="5" name="RWProductId">
    <vt:lpwstr>Flow</vt:lpwstr>
  </property>
  <property fmtid="{D5CDD505-2E9C-101B-9397-08002B2CF9AE}" pid="6" name="RWProjectId">
    <vt:lpwstr>ap:621734748f08d718a7589242</vt:lpwstr>
  </property>
  <property fmtid="{D5CDD505-2E9C-101B-9397-08002B2CF9AE}" pid="7" name="WnC4Folder">
    <vt:lpwstr>Documents///Supplementary Materials</vt:lpwstr>
  </property>
</Properties>
</file>